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A7586B" w14:textId="5F18BDCB" w:rsidR="00AA6429" w:rsidRPr="008E1707" w:rsidRDefault="00333DB9" w:rsidP="008E1707">
      <w:pPr>
        <w:spacing w:before="120" w:after="120"/>
        <w:jc w:val="center"/>
        <w:rPr>
          <w:b/>
          <w:bCs/>
        </w:rPr>
      </w:pPr>
      <w:r>
        <w:rPr>
          <w:b/>
          <w:bCs/>
        </w:rPr>
        <w:t>Multimedia Appendix 3</w:t>
      </w:r>
      <w:bookmarkStart w:id="0" w:name="_GoBack"/>
      <w:bookmarkEnd w:id="0"/>
      <w:r w:rsidR="008E1707" w:rsidRPr="008E1707">
        <w:rPr>
          <w:b/>
          <w:bCs/>
        </w:rPr>
        <w:t xml:space="preserve">: </w:t>
      </w:r>
      <w:r w:rsidR="00AA6429" w:rsidRPr="008E1707">
        <w:rPr>
          <w:b/>
          <w:bCs/>
        </w:rPr>
        <w:t>Documentation</w:t>
      </w:r>
      <w:r w:rsidR="00AA6429" w:rsidRPr="008E1707">
        <w:rPr>
          <w:b/>
          <w:bCs/>
          <w:lang w:val="vi-VN"/>
        </w:rPr>
        <w:t xml:space="preserve"> of </w:t>
      </w:r>
      <w:r w:rsidR="00987A08" w:rsidRPr="008E1707">
        <w:rPr>
          <w:b/>
          <w:bCs/>
        </w:rPr>
        <w:t xml:space="preserve">Adaption of </w:t>
      </w:r>
      <w:proofErr w:type="spellStart"/>
      <w:r w:rsidR="00987A08" w:rsidRPr="008E1707">
        <w:rPr>
          <w:b/>
          <w:bCs/>
        </w:rPr>
        <w:t>Real</w:t>
      </w:r>
      <w:r w:rsidR="00AA6429" w:rsidRPr="008E1707">
        <w:rPr>
          <w:b/>
          <w:bCs/>
        </w:rPr>
        <w:t>Consent</w:t>
      </w:r>
      <w:proofErr w:type="spellEnd"/>
      <w:r w:rsidR="00987A08" w:rsidRPr="008E1707">
        <w:rPr>
          <w:b/>
          <w:bCs/>
        </w:rPr>
        <w:t xml:space="preserve"> to Create </w:t>
      </w:r>
      <w:proofErr w:type="spellStart"/>
      <w:r w:rsidR="00987A08" w:rsidRPr="008E1707">
        <w:rPr>
          <w:b/>
          <w:bCs/>
        </w:rPr>
        <w:t>GlobalConsent</w:t>
      </w:r>
      <w:proofErr w:type="spellEnd"/>
    </w:p>
    <w:p w14:paraId="4AAE88AE" w14:textId="77777777" w:rsidR="00875545" w:rsidRPr="008E1707" w:rsidRDefault="00875545" w:rsidP="008E1707">
      <w:pPr>
        <w:spacing w:before="120" w:after="120"/>
      </w:pPr>
      <w:r w:rsidRPr="008E1707">
        <w:t xml:space="preserve">The revision of the original Real Consent was made according to the qualitative findings and recommendations from male students and stakeholders on the original Real Consent and the adaptive storyboard for Global Consent. </w:t>
      </w:r>
    </w:p>
    <w:p w14:paraId="051476D6" w14:textId="19D7E38C" w:rsidR="00AA6429" w:rsidRPr="008E1707" w:rsidRDefault="00875545" w:rsidP="008E1707">
      <w:pPr>
        <w:spacing w:before="120" w:after="120"/>
      </w:pPr>
      <w:r w:rsidRPr="008E1707">
        <w:t>The revision was made both for the structure of the Global Consent in general, and for the details in the transcript for each adaptive module in comparison with the original Real Consent</w:t>
      </w:r>
    </w:p>
    <w:p w14:paraId="2EFB7B6B" w14:textId="0A4131ED" w:rsidR="00AA6429" w:rsidRPr="008E1707" w:rsidRDefault="00AA6429" w:rsidP="008E1707">
      <w:pPr>
        <w:spacing w:before="120" w:after="120"/>
        <w:rPr>
          <w:b/>
          <w:bCs/>
        </w:rPr>
      </w:pPr>
      <w:r w:rsidRPr="008E1707">
        <w:rPr>
          <w:b/>
          <w:bCs/>
        </w:rPr>
        <w:t>General changes in terms of structure and presentation of the module</w:t>
      </w:r>
      <w:r w:rsidR="00875545" w:rsidRPr="008E1707">
        <w:rPr>
          <w:b/>
          <w:bCs/>
        </w:rPr>
        <w:t>s</w:t>
      </w:r>
    </w:p>
    <w:p w14:paraId="3152D819" w14:textId="77777777" w:rsidR="00875545" w:rsidRPr="008E1707" w:rsidRDefault="00875545" w:rsidP="008E1707">
      <w:pPr>
        <w:spacing w:before="120" w:after="120"/>
      </w:pPr>
      <w:r w:rsidRPr="008E1707">
        <w:t xml:space="preserve">In terms of structure the key changes were in </w:t>
      </w:r>
    </w:p>
    <w:p w14:paraId="40E86E6D" w14:textId="77777777" w:rsidR="005D2C5D" w:rsidRPr="008E1707" w:rsidRDefault="005D2C5D" w:rsidP="008E1707">
      <w:pPr>
        <w:pStyle w:val="ListParagraph"/>
        <w:numPr>
          <w:ilvl w:val="0"/>
          <w:numId w:val="1"/>
        </w:numPr>
        <w:spacing w:before="120" w:after="120"/>
        <w:rPr>
          <w:rFonts w:ascii="Times New Roman" w:hAnsi="Times New Roman" w:cs="Times New Roman"/>
        </w:rPr>
      </w:pPr>
      <w:r w:rsidRPr="008E1707">
        <w:rPr>
          <w:rFonts w:ascii="Times New Roman" w:hAnsi="Times New Roman" w:cs="Times New Roman"/>
          <w:b/>
          <w:bCs/>
        </w:rPr>
        <w:t>Development of main characters</w:t>
      </w:r>
      <w:r w:rsidRPr="008E1707">
        <w:rPr>
          <w:rFonts w:ascii="Times New Roman" w:hAnsi="Times New Roman" w:cs="Times New Roman"/>
        </w:rPr>
        <w:t xml:space="preserve">. Character development of the </w:t>
      </w:r>
      <w:r w:rsidR="00875545" w:rsidRPr="008E1707">
        <w:rPr>
          <w:rFonts w:ascii="Times New Roman" w:hAnsi="Times New Roman" w:cs="Times New Roman"/>
        </w:rPr>
        <w:t xml:space="preserve">four key male characters </w:t>
      </w:r>
      <w:r w:rsidRPr="008E1707">
        <w:rPr>
          <w:rFonts w:ascii="Times New Roman" w:hAnsi="Times New Roman" w:cs="Times New Roman"/>
        </w:rPr>
        <w:t>was</w:t>
      </w:r>
      <w:r w:rsidR="00875545" w:rsidRPr="008E1707">
        <w:rPr>
          <w:rFonts w:ascii="Times New Roman" w:hAnsi="Times New Roman" w:cs="Times New Roman"/>
        </w:rPr>
        <w:t xml:space="preserve"> adapted</w:t>
      </w:r>
      <w:r w:rsidRPr="008E1707">
        <w:rPr>
          <w:rFonts w:ascii="Times New Roman" w:hAnsi="Times New Roman" w:cs="Times New Roman"/>
        </w:rPr>
        <w:t>, according to qualitative findings from the semi-structural interviews</w:t>
      </w:r>
      <w:r w:rsidR="00875545" w:rsidRPr="008E1707">
        <w:rPr>
          <w:rFonts w:ascii="Times New Roman" w:hAnsi="Times New Roman" w:cs="Times New Roman"/>
        </w:rPr>
        <w:t xml:space="preserve">. </w:t>
      </w:r>
      <w:r w:rsidRPr="008E1707">
        <w:rPr>
          <w:rFonts w:ascii="Times New Roman" w:hAnsi="Times New Roman" w:cs="Times New Roman"/>
        </w:rPr>
        <w:t xml:space="preserve">Specifically, </w:t>
      </w:r>
      <w:proofErr w:type="spellStart"/>
      <w:r w:rsidRPr="008E1707">
        <w:rPr>
          <w:rFonts w:ascii="Times New Roman" w:hAnsi="Times New Roman" w:cs="Times New Roman"/>
        </w:rPr>
        <w:t>GlobalConsent</w:t>
      </w:r>
      <w:proofErr w:type="spellEnd"/>
      <w:r w:rsidRPr="008E1707">
        <w:rPr>
          <w:rFonts w:ascii="Times New Roman" w:hAnsi="Times New Roman" w:cs="Times New Roman"/>
        </w:rPr>
        <w:t xml:space="preserve"> includes:</w:t>
      </w:r>
    </w:p>
    <w:p w14:paraId="69993AD2" w14:textId="77777777" w:rsidR="005D2C5D" w:rsidRPr="008E1707" w:rsidRDefault="00875545" w:rsidP="008E1707">
      <w:pPr>
        <w:pStyle w:val="ListParagraph"/>
        <w:numPr>
          <w:ilvl w:val="1"/>
          <w:numId w:val="1"/>
        </w:numPr>
        <w:spacing w:before="120" w:after="120"/>
        <w:rPr>
          <w:rFonts w:ascii="Times New Roman" w:hAnsi="Times New Roman" w:cs="Times New Roman"/>
        </w:rPr>
      </w:pPr>
      <w:r w:rsidRPr="008E1707">
        <w:rPr>
          <w:rFonts w:ascii="Times New Roman" w:hAnsi="Times New Roman" w:cs="Times New Roman"/>
        </w:rPr>
        <w:t>1 man</w:t>
      </w:r>
      <w:r w:rsidR="005D2C5D" w:rsidRPr="008E1707">
        <w:rPr>
          <w:rFonts w:ascii="Times New Roman" w:hAnsi="Times New Roman" w:cs="Times New Roman"/>
        </w:rPr>
        <w:t xml:space="preserve"> with positive masculinity</w:t>
      </w:r>
    </w:p>
    <w:p w14:paraId="5B896691" w14:textId="77777777" w:rsidR="005D2C5D" w:rsidRPr="008E1707" w:rsidRDefault="005D2C5D" w:rsidP="008E1707">
      <w:pPr>
        <w:pStyle w:val="ListParagraph"/>
        <w:numPr>
          <w:ilvl w:val="1"/>
          <w:numId w:val="1"/>
        </w:numPr>
        <w:spacing w:before="120" w:after="120"/>
        <w:rPr>
          <w:rFonts w:ascii="Times New Roman" w:hAnsi="Times New Roman" w:cs="Times New Roman"/>
        </w:rPr>
      </w:pPr>
      <w:r w:rsidRPr="008E1707">
        <w:rPr>
          <w:rFonts w:ascii="Times New Roman" w:hAnsi="Times New Roman" w:cs="Times New Roman"/>
        </w:rPr>
        <w:t>1 with somewhat positive masculinity</w:t>
      </w:r>
    </w:p>
    <w:p w14:paraId="4DB49491" w14:textId="77777777" w:rsidR="005D2C5D" w:rsidRPr="008E1707" w:rsidRDefault="00875545" w:rsidP="008E1707">
      <w:pPr>
        <w:pStyle w:val="ListParagraph"/>
        <w:numPr>
          <w:ilvl w:val="1"/>
          <w:numId w:val="1"/>
        </w:numPr>
        <w:spacing w:before="120" w:after="120"/>
        <w:rPr>
          <w:rFonts w:ascii="Times New Roman" w:hAnsi="Times New Roman" w:cs="Times New Roman"/>
        </w:rPr>
      </w:pPr>
      <w:r w:rsidRPr="008E1707">
        <w:rPr>
          <w:rFonts w:ascii="Times New Roman" w:hAnsi="Times New Roman" w:cs="Times New Roman"/>
        </w:rPr>
        <w:t xml:space="preserve">1 </w:t>
      </w:r>
      <w:r w:rsidR="005D2C5D" w:rsidRPr="008E1707">
        <w:rPr>
          <w:rFonts w:ascii="Times New Roman" w:hAnsi="Times New Roman" w:cs="Times New Roman"/>
        </w:rPr>
        <w:t xml:space="preserve">with </w:t>
      </w:r>
      <w:r w:rsidRPr="008E1707">
        <w:rPr>
          <w:rFonts w:ascii="Times New Roman" w:hAnsi="Times New Roman" w:cs="Times New Roman"/>
        </w:rPr>
        <w:t xml:space="preserve">somewhat more traditional </w:t>
      </w:r>
      <w:r w:rsidR="005D2C5D" w:rsidRPr="008E1707">
        <w:rPr>
          <w:rFonts w:ascii="Times New Roman" w:hAnsi="Times New Roman" w:cs="Times New Roman"/>
        </w:rPr>
        <w:t xml:space="preserve">masculinity </w:t>
      </w:r>
      <w:r w:rsidRPr="008E1707">
        <w:rPr>
          <w:rFonts w:ascii="Times New Roman" w:hAnsi="Times New Roman" w:cs="Times New Roman"/>
        </w:rPr>
        <w:t>and becoming more aware in the middle of program</w:t>
      </w:r>
      <w:r w:rsidR="005D2C5D" w:rsidRPr="008E1707">
        <w:rPr>
          <w:rFonts w:ascii="Times New Roman" w:hAnsi="Times New Roman" w:cs="Times New Roman"/>
        </w:rPr>
        <w:t xml:space="preserve"> (from </w:t>
      </w:r>
      <w:r w:rsidRPr="008E1707">
        <w:rPr>
          <w:rFonts w:ascii="Times New Roman" w:hAnsi="Times New Roman" w:cs="Times New Roman"/>
        </w:rPr>
        <w:t>module 4)</w:t>
      </w:r>
    </w:p>
    <w:p w14:paraId="4159BC65" w14:textId="153564FC" w:rsidR="00875545" w:rsidRPr="008E1707" w:rsidRDefault="00875545" w:rsidP="008E1707">
      <w:pPr>
        <w:pStyle w:val="ListParagraph"/>
        <w:numPr>
          <w:ilvl w:val="1"/>
          <w:numId w:val="1"/>
        </w:numPr>
        <w:spacing w:before="120" w:after="120"/>
        <w:rPr>
          <w:rFonts w:ascii="Times New Roman" w:hAnsi="Times New Roman" w:cs="Times New Roman"/>
        </w:rPr>
      </w:pPr>
      <w:r w:rsidRPr="008E1707">
        <w:rPr>
          <w:rFonts w:ascii="Times New Roman" w:hAnsi="Times New Roman" w:cs="Times New Roman"/>
        </w:rPr>
        <w:t>1 – more traditional</w:t>
      </w:r>
      <w:r w:rsidR="005D2C5D" w:rsidRPr="008E1707">
        <w:rPr>
          <w:rFonts w:ascii="Times New Roman" w:hAnsi="Times New Roman" w:cs="Times New Roman"/>
        </w:rPr>
        <w:t xml:space="preserve"> man, </w:t>
      </w:r>
      <w:r w:rsidRPr="008E1707">
        <w:rPr>
          <w:rFonts w:ascii="Times New Roman" w:hAnsi="Times New Roman" w:cs="Times New Roman"/>
        </w:rPr>
        <w:t xml:space="preserve">struggling to become more aware at the end of program. </w:t>
      </w:r>
    </w:p>
    <w:p w14:paraId="7314365A" w14:textId="040BFB49" w:rsidR="00875545" w:rsidRPr="008E1707" w:rsidRDefault="005D2C5D" w:rsidP="008E1707">
      <w:pPr>
        <w:pStyle w:val="ListParagraph"/>
        <w:spacing w:before="120" w:after="120"/>
        <w:rPr>
          <w:rFonts w:ascii="Times New Roman" w:hAnsi="Times New Roman" w:cs="Times New Roman"/>
        </w:rPr>
      </w:pPr>
      <w:r w:rsidRPr="008E1707">
        <w:rPr>
          <w:rFonts w:ascii="Times New Roman" w:hAnsi="Times New Roman" w:cs="Times New Roman"/>
        </w:rPr>
        <w:t>In addition</w:t>
      </w:r>
      <w:r w:rsidR="00875545" w:rsidRPr="008E1707">
        <w:rPr>
          <w:rFonts w:ascii="Times New Roman" w:hAnsi="Times New Roman" w:cs="Times New Roman"/>
        </w:rPr>
        <w:t>, the female supportive characters were developed in pairs with the male chara</w:t>
      </w:r>
      <w:r w:rsidRPr="008E1707">
        <w:rPr>
          <w:rFonts w:ascii="Times New Roman" w:hAnsi="Times New Roman" w:cs="Times New Roman"/>
        </w:rPr>
        <w:t xml:space="preserve">cters, also </w:t>
      </w:r>
      <w:r w:rsidR="00875545" w:rsidRPr="008E1707">
        <w:rPr>
          <w:rFonts w:ascii="Times New Roman" w:hAnsi="Times New Roman" w:cs="Times New Roman"/>
        </w:rPr>
        <w:t>based on quali</w:t>
      </w:r>
      <w:r w:rsidRPr="008E1707">
        <w:rPr>
          <w:rFonts w:ascii="Times New Roman" w:hAnsi="Times New Roman" w:cs="Times New Roman"/>
        </w:rPr>
        <w:t xml:space="preserve">tative findings from the semi-structured interviews </w:t>
      </w:r>
      <w:r w:rsidR="00875545" w:rsidRPr="008E1707">
        <w:rPr>
          <w:rFonts w:ascii="Times New Roman" w:hAnsi="Times New Roman" w:cs="Times New Roman"/>
        </w:rPr>
        <w:t xml:space="preserve">that diversified narratives of sexual violence and </w:t>
      </w:r>
      <w:r w:rsidR="00221A75" w:rsidRPr="008E1707">
        <w:rPr>
          <w:rFonts w:ascii="Times New Roman" w:hAnsi="Times New Roman" w:cs="Times New Roman"/>
        </w:rPr>
        <w:t xml:space="preserve">gave nuances to the </w:t>
      </w:r>
      <w:r w:rsidR="00875545" w:rsidRPr="008E1707">
        <w:rPr>
          <w:rFonts w:ascii="Times New Roman" w:hAnsi="Times New Roman" w:cs="Times New Roman"/>
        </w:rPr>
        <w:t>story development</w:t>
      </w:r>
      <w:r w:rsidR="00221A75" w:rsidRPr="008E1707">
        <w:rPr>
          <w:rFonts w:ascii="Times New Roman" w:hAnsi="Times New Roman" w:cs="Times New Roman"/>
        </w:rPr>
        <w:t xml:space="preserve"> flow</w:t>
      </w:r>
      <w:r w:rsidR="00875545" w:rsidRPr="008E1707">
        <w:rPr>
          <w:rFonts w:ascii="Times New Roman" w:hAnsi="Times New Roman" w:cs="Times New Roman"/>
        </w:rPr>
        <w:t xml:space="preserve">. </w:t>
      </w:r>
    </w:p>
    <w:p w14:paraId="47A860DE" w14:textId="1889217C" w:rsidR="00AA6429" w:rsidRPr="008E1707" w:rsidRDefault="005D2C5D" w:rsidP="008E1707">
      <w:pPr>
        <w:pStyle w:val="ListParagraph"/>
        <w:numPr>
          <w:ilvl w:val="0"/>
          <w:numId w:val="1"/>
        </w:numPr>
        <w:spacing w:before="120" w:after="120"/>
        <w:rPr>
          <w:rFonts w:ascii="Times New Roman" w:hAnsi="Times New Roman" w:cs="Times New Roman"/>
        </w:rPr>
      </w:pPr>
      <w:r w:rsidRPr="008E1707">
        <w:rPr>
          <w:rFonts w:ascii="Times New Roman" w:hAnsi="Times New Roman" w:cs="Times New Roman"/>
          <w:b/>
          <w:bCs/>
        </w:rPr>
        <w:t>Removal of</w:t>
      </w:r>
      <w:r w:rsidR="00221A75" w:rsidRPr="008E1707">
        <w:rPr>
          <w:rFonts w:ascii="Times New Roman" w:hAnsi="Times New Roman" w:cs="Times New Roman"/>
          <w:b/>
          <w:bCs/>
        </w:rPr>
        <w:t xml:space="preserve"> </w:t>
      </w:r>
      <w:r w:rsidRPr="008E1707">
        <w:rPr>
          <w:rFonts w:ascii="Times New Roman" w:hAnsi="Times New Roman" w:cs="Times New Roman"/>
          <w:b/>
          <w:bCs/>
        </w:rPr>
        <w:t>coach-</w:t>
      </w:r>
      <w:r w:rsidR="00221A75" w:rsidRPr="008E1707">
        <w:rPr>
          <w:rFonts w:ascii="Times New Roman" w:hAnsi="Times New Roman" w:cs="Times New Roman"/>
          <w:b/>
          <w:bCs/>
        </w:rPr>
        <w:t>talk</w:t>
      </w:r>
      <w:r w:rsidRPr="008E1707">
        <w:rPr>
          <w:rFonts w:ascii="Times New Roman" w:hAnsi="Times New Roman" w:cs="Times New Roman"/>
          <w:b/>
          <w:bCs/>
        </w:rPr>
        <w:t xml:space="preserve"> segments</w:t>
      </w:r>
      <w:r w:rsidR="000A6CDA" w:rsidRPr="008E1707">
        <w:rPr>
          <w:rFonts w:ascii="Times New Roman" w:hAnsi="Times New Roman" w:cs="Times New Roman"/>
        </w:rPr>
        <w:t xml:space="preserve">, </w:t>
      </w:r>
      <w:r w:rsidRPr="008E1707">
        <w:rPr>
          <w:rFonts w:ascii="Times New Roman" w:hAnsi="Times New Roman" w:cs="Times New Roman"/>
        </w:rPr>
        <w:t>a behavioral-change technique of reinforced learning and identification</w:t>
      </w:r>
      <w:r w:rsidR="000A6CDA" w:rsidRPr="008E1707">
        <w:rPr>
          <w:rFonts w:ascii="Times New Roman" w:hAnsi="Times New Roman" w:cs="Times New Roman"/>
        </w:rPr>
        <w:t xml:space="preserve"> with characters. These short segments, that relied heavily on colloquial English, were not well understood</w:t>
      </w:r>
      <w:r w:rsidRPr="008E1707">
        <w:rPr>
          <w:rFonts w:ascii="Times New Roman" w:hAnsi="Times New Roman" w:cs="Times New Roman"/>
        </w:rPr>
        <w:t xml:space="preserve"> </w:t>
      </w:r>
      <w:r w:rsidR="000A6CDA" w:rsidRPr="008E1707">
        <w:rPr>
          <w:rFonts w:ascii="Times New Roman" w:hAnsi="Times New Roman" w:cs="Times New Roman"/>
        </w:rPr>
        <w:t xml:space="preserve">in </w:t>
      </w:r>
      <w:r w:rsidRPr="008E1707">
        <w:rPr>
          <w:rFonts w:ascii="Times New Roman" w:hAnsi="Times New Roman" w:cs="Times New Roman"/>
        </w:rPr>
        <w:t>Vietnamese culture and caused</w:t>
      </w:r>
      <w:r w:rsidR="00221A75" w:rsidRPr="008E1707">
        <w:rPr>
          <w:rFonts w:ascii="Times New Roman" w:hAnsi="Times New Roman" w:cs="Times New Roman"/>
        </w:rPr>
        <w:t xml:space="preserve"> confusion for the audience </w:t>
      </w:r>
      <w:r w:rsidR="000A6CDA" w:rsidRPr="008E1707">
        <w:rPr>
          <w:rFonts w:ascii="Times New Roman" w:hAnsi="Times New Roman" w:cs="Times New Roman"/>
        </w:rPr>
        <w:t>regarding</w:t>
      </w:r>
      <w:r w:rsidR="00221A75" w:rsidRPr="008E1707">
        <w:rPr>
          <w:rFonts w:ascii="Times New Roman" w:hAnsi="Times New Roman" w:cs="Times New Roman"/>
        </w:rPr>
        <w:t xml:space="preserve"> take-away messages </w:t>
      </w:r>
      <w:r w:rsidR="000A6CDA" w:rsidRPr="008E1707">
        <w:rPr>
          <w:rFonts w:ascii="Times New Roman" w:hAnsi="Times New Roman" w:cs="Times New Roman"/>
        </w:rPr>
        <w:t>of segments and scenarios.</w:t>
      </w:r>
    </w:p>
    <w:p w14:paraId="33969177" w14:textId="4A2E20BE" w:rsidR="00221A75" w:rsidRPr="008E1707" w:rsidRDefault="00221A75" w:rsidP="008E1707">
      <w:pPr>
        <w:pStyle w:val="ListParagraph"/>
        <w:numPr>
          <w:ilvl w:val="0"/>
          <w:numId w:val="1"/>
        </w:numPr>
        <w:spacing w:before="120" w:after="120"/>
        <w:rPr>
          <w:rFonts w:ascii="Times New Roman" w:hAnsi="Times New Roman" w:cs="Times New Roman"/>
        </w:rPr>
      </w:pPr>
      <w:r w:rsidRPr="008E1707">
        <w:rPr>
          <w:rFonts w:ascii="Times New Roman" w:hAnsi="Times New Roman" w:cs="Times New Roman"/>
          <w:b/>
          <w:bCs/>
        </w:rPr>
        <w:t>Add</w:t>
      </w:r>
      <w:r w:rsidR="005D2C5D" w:rsidRPr="008E1707">
        <w:rPr>
          <w:rFonts w:ascii="Times New Roman" w:hAnsi="Times New Roman" w:cs="Times New Roman"/>
          <w:b/>
          <w:bCs/>
        </w:rPr>
        <w:t>ition of</w:t>
      </w:r>
      <w:r w:rsidR="000A6CDA" w:rsidRPr="008E1707">
        <w:rPr>
          <w:rFonts w:ascii="Times New Roman" w:hAnsi="Times New Roman" w:cs="Times New Roman"/>
          <w:b/>
          <w:bCs/>
        </w:rPr>
        <w:t xml:space="preserve"> key questions and </w:t>
      </w:r>
      <w:r w:rsidRPr="008E1707">
        <w:rPr>
          <w:rFonts w:ascii="Times New Roman" w:hAnsi="Times New Roman" w:cs="Times New Roman"/>
          <w:b/>
          <w:bCs/>
        </w:rPr>
        <w:t>take-away messages</w:t>
      </w:r>
      <w:r w:rsidR="005D2C5D" w:rsidRPr="008E1707">
        <w:rPr>
          <w:rFonts w:ascii="Times New Roman" w:hAnsi="Times New Roman" w:cs="Times New Roman"/>
        </w:rPr>
        <w:t>.</w:t>
      </w:r>
      <w:r w:rsidR="000A6CDA" w:rsidRPr="008E1707">
        <w:rPr>
          <w:rFonts w:ascii="Times New Roman" w:hAnsi="Times New Roman" w:cs="Times New Roman"/>
        </w:rPr>
        <w:t xml:space="preserve"> C</w:t>
      </w:r>
      <w:r w:rsidR="005D2C5D" w:rsidRPr="008E1707">
        <w:rPr>
          <w:rFonts w:ascii="Times New Roman" w:hAnsi="Times New Roman" w:cs="Times New Roman"/>
        </w:rPr>
        <w:t xml:space="preserve">lear </w:t>
      </w:r>
      <w:r w:rsidR="000A6CDA" w:rsidRPr="008E1707">
        <w:rPr>
          <w:rFonts w:ascii="Times New Roman" w:hAnsi="Times New Roman" w:cs="Times New Roman"/>
        </w:rPr>
        <w:t xml:space="preserve">introductory </w:t>
      </w:r>
      <w:r w:rsidR="005D2C5D" w:rsidRPr="008E1707">
        <w:rPr>
          <w:rFonts w:ascii="Times New Roman" w:hAnsi="Times New Roman" w:cs="Times New Roman"/>
        </w:rPr>
        <w:t xml:space="preserve">messages about the purpose of segments </w:t>
      </w:r>
      <w:r w:rsidR="000A6CDA" w:rsidRPr="008E1707">
        <w:rPr>
          <w:rFonts w:ascii="Times New Roman" w:hAnsi="Times New Roman" w:cs="Times New Roman"/>
        </w:rPr>
        <w:t>or</w:t>
      </w:r>
      <w:r w:rsidRPr="008E1707">
        <w:rPr>
          <w:rFonts w:ascii="Times New Roman" w:hAnsi="Times New Roman" w:cs="Times New Roman"/>
        </w:rPr>
        <w:t xml:space="preserve"> </w:t>
      </w:r>
      <w:r w:rsidR="005D2C5D" w:rsidRPr="008E1707">
        <w:rPr>
          <w:rFonts w:ascii="Times New Roman" w:hAnsi="Times New Roman" w:cs="Times New Roman"/>
        </w:rPr>
        <w:t>scen</w:t>
      </w:r>
      <w:r w:rsidR="000A6CDA" w:rsidRPr="008E1707">
        <w:rPr>
          <w:rFonts w:ascii="Times New Roman" w:hAnsi="Times New Roman" w:cs="Times New Roman"/>
        </w:rPr>
        <w:t xml:space="preserve">arios and clear </w:t>
      </w:r>
      <w:r w:rsidR="005D2C5D" w:rsidRPr="008E1707">
        <w:rPr>
          <w:rFonts w:ascii="Times New Roman" w:hAnsi="Times New Roman" w:cs="Times New Roman"/>
        </w:rPr>
        <w:t xml:space="preserve">take-away messages </w:t>
      </w:r>
      <w:r w:rsidRPr="008E1707">
        <w:rPr>
          <w:rFonts w:ascii="Times New Roman" w:hAnsi="Times New Roman" w:cs="Times New Roman"/>
        </w:rPr>
        <w:t xml:space="preserve">after </w:t>
      </w:r>
      <w:r w:rsidR="000A6CDA" w:rsidRPr="008E1707">
        <w:rPr>
          <w:rFonts w:ascii="Times New Roman" w:hAnsi="Times New Roman" w:cs="Times New Roman"/>
        </w:rPr>
        <w:t xml:space="preserve">segments or scenarios </w:t>
      </w:r>
      <w:r w:rsidR="005D2C5D" w:rsidRPr="008E1707">
        <w:rPr>
          <w:rFonts w:ascii="Times New Roman" w:hAnsi="Times New Roman" w:cs="Times New Roman"/>
        </w:rPr>
        <w:t xml:space="preserve">were added, </w:t>
      </w:r>
      <w:r w:rsidRPr="008E1707">
        <w:rPr>
          <w:rFonts w:ascii="Times New Roman" w:hAnsi="Times New Roman" w:cs="Times New Roman"/>
        </w:rPr>
        <w:t>as Vietnamese students prefer</w:t>
      </w:r>
      <w:r w:rsidR="005D2C5D" w:rsidRPr="008E1707">
        <w:rPr>
          <w:rFonts w:ascii="Times New Roman" w:hAnsi="Times New Roman" w:cs="Times New Roman"/>
        </w:rPr>
        <w:t>red</w:t>
      </w:r>
      <w:r w:rsidRPr="008E1707">
        <w:rPr>
          <w:rFonts w:ascii="Times New Roman" w:hAnsi="Times New Roman" w:cs="Times New Roman"/>
        </w:rPr>
        <w:t xml:space="preserve"> to have a clear message rather than </w:t>
      </w:r>
      <w:r w:rsidR="005D2C5D" w:rsidRPr="008E1707">
        <w:rPr>
          <w:rFonts w:ascii="Times New Roman" w:hAnsi="Times New Roman" w:cs="Times New Roman"/>
        </w:rPr>
        <w:t xml:space="preserve">to </w:t>
      </w:r>
      <w:r w:rsidRPr="008E1707">
        <w:rPr>
          <w:rFonts w:ascii="Times New Roman" w:hAnsi="Times New Roman" w:cs="Times New Roman"/>
        </w:rPr>
        <w:t xml:space="preserve">synthesize the information and narratives by themselves. </w:t>
      </w:r>
      <w:r w:rsidR="005D2C5D" w:rsidRPr="008E1707">
        <w:rPr>
          <w:rFonts w:ascii="Times New Roman" w:hAnsi="Times New Roman" w:cs="Times New Roman"/>
        </w:rPr>
        <w:t>This strategy also reduced variation in misinterpretation of key messages among program participants.</w:t>
      </w:r>
    </w:p>
    <w:p w14:paraId="55373C70" w14:textId="39A4F10D" w:rsidR="00221A75" w:rsidRPr="008E1707" w:rsidRDefault="00221A75" w:rsidP="008E1707">
      <w:pPr>
        <w:pStyle w:val="ListParagraph"/>
        <w:numPr>
          <w:ilvl w:val="0"/>
          <w:numId w:val="1"/>
        </w:numPr>
        <w:spacing w:before="120" w:after="120"/>
        <w:rPr>
          <w:rFonts w:ascii="Times New Roman" w:hAnsi="Times New Roman" w:cs="Times New Roman"/>
        </w:rPr>
      </w:pPr>
      <w:r w:rsidRPr="008E1707">
        <w:rPr>
          <w:rFonts w:ascii="Times New Roman" w:hAnsi="Times New Roman" w:cs="Times New Roman"/>
          <w:b/>
          <w:bCs/>
        </w:rPr>
        <w:t>Adapt</w:t>
      </w:r>
      <w:r w:rsidR="005D2C5D" w:rsidRPr="008E1707">
        <w:rPr>
          <w:rFonts w:ascii="Times New Roman" w:hAnsi="Times New Roman" w:cs="Times New Roman"/>
          <w:b/>
          <w:bCs/>
        </w:rPr>
        <w:t>ation of</w:t>
      </w:r>
      <w:r w:rsidRPr="008E1707">
        <w:rPr>
          <w:rFonts w:ascii="Times New Roman" w:hAnsi="Times New Roman" w:cs="Times New Roman"/>
          <w:b/>
          <w:bCs/>
        </w:rPr>
        <w:t xml:space="preserve"> information and data</w:t>
      </w:r>
      <w:r w:rsidRPr="008E1707">
        <w:rPr>
          <w:rFonts w:ascii="Times New Roman" w:hAnsi="Times New Roman" w:cs="Times New Roman"/>
        </w:rPr>
        <w:t xml:space="preserve"> </w:t>
      </w:r>
      <w:r w:rsidR="000A6CDA" w:rsidRPr="008E1707">
        <w:rPr>
          <w:rFonts w:ascii="Times New Roman" w:hAnsi="Times New Roman" w:cs="Times New Roman"/>
        </w:rPr>
        <w:t>as needed for Vietnam. Examples of adaptions included the content of legal documents/</w:t>
      </w:r>
      <w:r w:rsidRPr="008E1707">
        <w:rPr>
          <w:rFonts w:ascii="Times New Roman" w:hAnsi="Times New Roman" w:cs="Times New Roman"/>
        </w:rPr>
        <w:t xml:space="preserve">laws </w:t>
      </w:r>
      <w:r w:rsidR="005D2C5D" w:rsidRPr="008E1707">
        <w:rPr>
          <w:rFonts w:ascii="Times New Roman" w:hAnsi="Times New Roman" w:cs="Times New Roman"/>
        </w:rPr>
        <w:t>on</w:t>
      </w:r>
      <w:r w:rsidRPr="008E1707">
        <w:rPr>
          <w:rFonts w:ascii="Times New Roman" w:hAnsi="Times New Roman" w:cs="Times New Roman"/>
        </w:rPr>
        <w:t xml:space="preserve"> sexual violence, alcohol and substance abuse; real cases of “rapists”; data of sexual violence cases. </w:t>
      </w:r>
    </w:p>
    <w:p w14:paraId="4BE591C4" w14:textId="07C05FB6" w:rsidR="00221A75" w:rsidRPr="008E1707" w:rsidRDefault="00221A75" w:rsidP="008E1707">
      <w:pPr>
        <w:pStyle w:val="ListParagraph"/>
        <w:numPr>
          <w:ilvl w:val="0"/>
          <w:numId w:val="1"/>
        </w:numPr>
        <w:spacing w:before="120" w:after="120"/>
        <w:rPr>
          <w:rFonts w:ascii="Times New Roman" w:hAnsi="Times New Roman" w:cs="Times New Roman"/>
        </w:rPr>
      </w:pPr>
      <w:r w:rsidRPr="008E1707">
        <w:rPr>
          <w:rFonts w:ascii="Times New Roman" w:hAnsi="Times New Roman" w:cs="Times New Roman"/>
          <w:b/>
          <w:bCs/>
        </w:rPr>
        <w:t>All scenarios were “re-filmed”</w:t>
      </w:r>
      <w:r w:rsidRPr="008E1707">
        <w:rPr>
          <w:rFonts w:ascii="Times New Roman" w:hAnsi="Times New Roman" w:cs="Times New Roman"/>
        </w:rPr>
        <w:t xml:space="preserve"> or turned to animation to be specific for Vietnam, and respond learning style of the male students (clear messages rather than metaphor use) </w:t>
      </w:r>
    </w:p>
    <w:p w14:paraId="27FB8C54" w14:textId="77777777" w:rsidR="00BE2273" w:rsidRPr="008E1707" w:rsidRDefault="00BE2273" w:rsidP="008E1707">
      <w:pPr>
        <w:spacing w:before="120" w:after="120"/>
        <w:rPr>
          <w:b/>
          <w:bCs/>
        </w:rPr>
      </w:pPr>
    </w:p>
    <w:p w14:paraId="456B380C" w14:textId="77777777" w:rsidR="00BE2273" w:rsidRPr="008E1707" w:rsidRDefault="00BE2273" w:rsidP="008E1707">
      <w:pPr>
        <w:spacing w:before="120" w:after="120"/>
        <w:rPr>
          <w:b/>
          <w:bCs/>
        </w:rPr>
      </w:pPr>
    </w:p>
    <w:p w14:paraId="4CAFEC97" w14:textId="77777777" w:rsidR="00F31824" w:rsidRPr="008E1707" w:rsidRDefault="00F31824" w:rsidP="008E1707">
      <w:pPr>
        <w:spacing w:before="120" w:after="120"/>
        <w:rPr>
          <w:b/>
          <w:bCs/>
        </w:rPr>
      </w:pPr>
    </w:p>
    <w:p w14:paraId="70B69D8A" w14:textId="6D7C17F4" w:rsidR="00867F76" w:rsidRPr="008E1707" w:rsidRDefault="00044FED" w:rsidP="008E1707">
      <w:pPr>
        <w:spacing w:before="120" w:after="120"/>
        <w:rPr>
          <w:b/>
          <w:bCs/>
        </w:rPr>
      </w:pPr>
      <w:r w:rsidRPr="008E1707">
        <w:rPr>
          <w:b/>
          <w:bCs/>
        </w:rPr>
        <w:lastRenderedPageBreak/>
        <w:t>Summary table of the adaptation</w:t>
      </w:r>
    </w:p>
    <w:tbl>
      <w:tblPr>
        <w:tblStyle w:val="TableGrid"/>
        <w:tblW w:w="0" w:type="auto"/>
        <w:tblLook w:val="04A0" w:firstRow="1" w:lastRow="0" w:firstColumn="1" w:lastColumn="0" w:noHBand="0" w:noVBand="1"/>
      </w:tblPr>
      <w:tblGrid>
        <w:gridCol w:w="1003"/>
        <w:gridCol w:w="1803"/>
        <w:gridCol w:w="2912"/>
        <w:gridCol w:w="3633"/>
        <w:gridCol w:w="3599"/>
      </w:tblGrid>
      <w:tr w:rsidR="00F31824" w:rsidRPr="008E1707" w14:paraId="73E5C054" w14:textId="0CDB6069" w:rsidTr="00F31824">
        <w:trPr>
          <w:trHeight w:val="374"/>
          <w:tblHeader/>
        </w:trPr>
        <w:tc>
          <w:tcPr>
            <w:tcW w:w="979" w:type="dxa"/>
            <w:vAlign w:val="center"/>
          </w:tcPr>
          <w:p w14:paraId="32D4C17A" w14:textId="47EE7697" w:rsidR="00F31824" w:rsidRPr="008E1707" w:rsidRDefault="00F31824" w:rsidP="008E1707">
            <w:pPr>
              <w:spacing w:before="120" w:after="120"/>
              <w:rPr>
                <w:b/>
                <w:bCs/>
              </w:rPr>
            </w:pPr>
            <w:r w:rsidRPr="008E1707">
              <w:rPr>
                <w:b/>
                <w:bCs/>
              </w:rPr>
              <w:t>Module</w:t>
            </w:r>
          </w:p>
        </w:tc>
        <w:tc>
          <w:tcPr>
            <w:tcW w:w="1539" w:type="dxa"/>
            <w:vAlign w:val="center"/>
          </w:tcPr>
          <w:p w14:paraId="1B8DFBC4" w14:textId="1DFB6176" w:rsidR="00F31824" w:rsidRPr="008E1707" w:rsidRDefault="00F31824" w:rsidP="008E1707">
            <w:pPr>
              <w:spacing w:before="120" w:after="120"/>
              <w:rPr>
                <w:b/>
                <w:bCs/>
              </w:rPr>
            </w:pPr>
            <w:r w:rsidRPr="008E1707">
              <w:rPr>
                <w:b/>
                <w:bCs/>
              </w:rPr>
              <w:t>Topic</w:t>
            </w:r>
          </w:p>
        </w:tc>
        <w:tc>
          <w:tcPr>
            <w:tcW w:w="2979" w:type="dxa"/>
            <w:vAlign w:val="center"/>
          </w:tcPr>
          <w:p w14:paraId="270F4109" w14:textId="16001C94" w:rsidR="00F31824" w:rsidRPr="008E1707" w:rsidRDefault="00F31824" w:rsidP="008E1707">
            <w:pPr>
              <w:spacing w:before="120" w:after="120"/>
              <w:rPr>
                <w:b/>
                <w:bCs/>
              </w:rPr>
            </w:pPr>
            <w:r w:rsidRPr="008E1707">
              <w:rPr>
                <w:b/>
                <w:bCs/>
              </w:rPr>
              <w:t>Description (Original RC)</w:t>
            </w:r>
          </w:p>
        </w:tc>
        <w:tc>
          <w:tcPr>
            <w:tcW w:w="3747" w:type="dxa"/>
            <w:vAlign w:val="center"/>
          </w:tcPr>
          <w:p w14:paraId="0F3EB656" w14:textId="786574FF" w:rsidR="00F31824" w:rsidRPr="008E1707" w:rsidRDefault="00F31824" w:rsidP="008E1707">
            <w:pPr>
              <w:spacing w:before="120" w:after="120"/>
              <w:rPr>
                <w:b/>
                <w:bCs/>
              </w:rPr>
            </w:pPr>
            <w:r w:rsidRPr="008E1707">
              <w:rPr>
                <w:b/>
                <w:bCs/>
              </w:rPr>
              <w:t>Adaptation (GC)</w:t>
            </w:r>
          </w:p>
        </w:tc>
        <w:tc>
          <w:tcPr>
            <w:tcW w:w="3706" w:type="dxa"/>
          </w:tcPr>
          <w:p w14:paraId="570E54DD" w14:textId="654F07D9" w:rsidR="00F31824" w:rsidRPr="008E1707" w:rsidRDefault="00F31824" w:rsidP="008E1707">
            <w:pPr>
              <w:spacing w:before="120" w:after="120"/>
              <w:rPr>
                <w:b/>
                <w:bCs/>
              </w:rPr>
            </w:pPr>
            <w:r w:rsidRPr="008E1707">
              <w:rPr>
                <w:b/>
                <w:bCs/>
              </w:rPr>
              <w:t>Description of GC</w:t>
            </w:r>
          </w:p>
        </w:tc>
      </w:tr>
      <w:tr w:rsidR="00F31824" w:rsidRPr="008E1707" w14:paraId="4F3BB100" w14:textId="5BDA8F61" w:rsidTr="00F31824">
        <w:trPr>
          <w:trHeight w:val="374"/>
        </w:trPr>
        <w:tc>
          <w:tcPr>
            <w:tcW w:w="979" w:type="dxa"/>
          </w:tcPr>
          <w:p w14:paraId="50105478" w14:textId="67464329" w:rsidR="00F31824" w:rsidRPr="008E1707" w:rsidRDefault="00F31824" w:rsidP="008E1707">
            <w:pPr>
              <w:spacing w:before="120" w:after="120"/>
              <w:rPr>
                <w:b/>
                <w:bCs/>
              </w:rPr>
            </w:pPr>
            <w:r w:rsidRPr="008E1707">
              <w:rPr>
                <w:b/>
                <w:bCs/>
              </w:rPr>
              <w:t>1</w:t>
            </w:r>
          </w:p>
        </w:tc>
        <w:tc>
          <w:tcPr>
            <w:tcW w:w="1539" w:type="dxa"/>
          </w:tcPr>
          <w:p w14:paraId="76794D1D" w14:textId="1191810E" w:rsidR="00F31824" w:rsidRPr="008E1707" w:rsidRDefault="00F31824" w:rsidP="008E1707">
            <w:pPr>
              <w:spacing w:before="120" w:after="120"/>
              <w:rPr>
                <w:b/>
                <w:bCs/>
              </w:rPr>
            </w:pPr>
            <w:r w:rsidRPr="008E1707">
              <w:rPr>
                <w:b/>
                <w:bCs/>
              </w:rPr>
              <w:t>Consent for sex</w:t>
            </w:r>
          </w:p>
        </w:tc>
        <w:tc>
          <w:tcPr>
            <w:tcW w:w="2979" w:type="dxa"/>
          </w:tcPr>
          <w:p w14:paraId="1D856679" w14:textId="2B32179E" w:rsidR="00F31824" w:rsidRPr="008E1707" w:rsidRDefault="00F31824" w:rsidP="008E1707">
            <w:r w:rsidRPr="008E1707">
              <w:t>Serial drama episodes of young men discussing challenges of obtaining effective consent for sex; expert discussing the 4 elements of effective consent for sex; interactive segments presenting sexual scenarios related to the 4 elements of consent: young men are asked to indicate whether consent  was  obtained  or  possible,  then  feedback  on  their  choices  is  provided;  videos  of  real victims’ stories of being raped.</w:t>
            </w:r>
          </w:p>
        </w:tc>
        <w:tc>
          <w:tcPr>
            <w:tcW w:w="3747" w:type="dxa"/>
          </w:tcPr>
          <w:p w14:paraId="3C2233B9" w14:textId="650CDCFF" w:rsidR="00F31824" w:rsidRPr="008E1707" w:rsidRDefault="00F31824" w:rsidP="008E1707">
            <w:pPr>
              <w:spacing w:after="120"/>
            </w:pPr>
            <w:r w:rsidRPr="008E1707">
              <w:t xml:space="preserve">Key questions were added before the drama episodes and expert’s talk to help the audience more focused. </w:t>
            </w:r>
          </w:p>
          <w:p w14:paraId="1FE20651" w14:textId="3987089D" w:rsidR="00F31824" w:rsidRPr="008E1707" w:rsidRDefault="00F31824" w:rsidP="008E1707">
            <w:pPr>
              <w:spacing w:after="120"/>
            </w:pPr>
            <w:r w:rsidRPr="008E1707">
              <w:t xml:space="preserve">Narrative appeared in the first episode was replaced by newly happened case of sexual harassment in Vietnam showbiz. Context for the men’s conversation was adapted to local lifestyle e.g., men were gathering in teashop, karaoke service shop. </w:t>
            </w:r>
          </w:p>
          <w:p w14:paraId="0C62510B" w14:textId="109C6043" w:rsidR="00F31824" w:rsidRPr="008E1707" w:rsidRDefault="00F31824" w:rsidP="008E1707">
            <w:pPr>
              <w:spacing w:after="120"/>
            </w:pPr>
            <w:r w:rsidRPr="008E1707">
              <w:t>Interactive segments provide explanation for correct or incorrect choice/solution for men was added for a clearer message (action oriented).</w:t>
            </w:r>
          </w:p>
          <w:p w14:paraId="21B8F27F" w14:textId="75B4C429" w:rsidR="00F31824" w:rsidRPr="008E1707" w:rsidRDefault="00F31824" w:rsidP="008E1707">
            <w:pPr>
              <w:spacing w:after="120"/>
            </w:pPr>
            <w:r w:rsidRPr="008E1707">
              <w:t xml:space="preserve">Information on legal definitions of sexual violence and illegal sexual acts was modified according to Vietnam Law. Two new types of sexual violence related to cyber violence and sexual attack through SMS (sexual texting = sexting) with narrative taken from SSI with female students </w:t>
            </w:r>
          </w:p>
        </w:tc>
        <w:tc>
          <w:tcPr>
            <w:tcW w:w="3706" w:type="dxa"/>
          </w:tcPr>
          <w:p w14:paraId="6ABB680F" w14:textId="1374E9EE" w:rsidR="00F31824" w:rsidRPr="008E1707" w:rsidRDefault="00F31824" w:rsidP="008E1707">
            <w:pPr>
              <w:spacing w:after="120"/>
            </w:pPr>
            <w:r w:rsidRPr="008E1707">
              <w:t>Serial drama episodes of (1) young men discussing challenges of obtaining effective consent for sex, including a specific case of sexual harassment in Vietnam showbiz</w:t>
            </w:r>
            <w:r w:rsidR="00CC47C1" w:rsidRPr="008E1707">
              <w:t>, and context of conversation adapted to Hanoi gathering lifestyle in teashops and karaoke service shops</w:t>
            </w:r>
            <w:r w:rsidRPr="008E1707">
              <w:t xml:space="preserve">; (2) expert discussing the 4 elements of effective consent for sex where key questions and key words were added for a more focused take-home message; (3) interactive segments presented sexual scenarios related to the 4 elements of consent with additional explanation for correct or incorrect option that audience may have for a clearer and more action-oriented message; and (4) information on legal definition of sexual violence and illegal sexual acts according to Vietnam Law, cyber violence and sexual attack through SMS were added with narrative taken from qualitative interviews  with female students. </w:t>
            </w:r>
          </w:p>
        </w:tc>
      </w:tr>
      <w:tr w:rsidR="00F31824" w:rsidRPr="008E1707" w14:paraId="08EB7CBB" w14:textId="3293EFE7" w:rsidTr="00F31824">
        <w:trPr>
          <w:trHeight w:val="374"/>
        </w:trPr>
        <w:tc>
          <w:tcPr>
            <w:tcW w:w="979" w:type="dxa"/>
          </w:tcPr>
          <w:p w14:paraId="61BB27CC" w14:textId="4D1CBA8B" w:rsidR="00F31824" w:rsidRPr="008E1707" w:rsidRDefault="00F31824" w:rsidP="008E1707">
            <w:pPr>
              <w:spacing w:before="120" w:after="120"/>
              <w:rPr>
                <w:b/>
                <w:bCs/>
              </w:rPr>
            </w:pPr>
            <w:r w:rsidRPr="008E1707">
              <w:rPr>
                <w:b/>
                <w:bCs/>
              </w:rPr>
              <w:lastRenderedPageBreak/>
              <w:t>2</w:t>
            </w:r>
          </w:p>
        </w:tc>
        <w:tc>
          <w:tcPr>
            <w:tcW w:w="1539" w:type="dxa"/>
          </w:tcPr>
          <w:p w14:paraId="63F29F30" w14:textId="35CD81DD" w:rsidR="00F31824" w:rsidRPr="008E1707" w:rsidRDefault="00F31824" w:rsidP="008E1707">
            <w:pPr>
              <w:spacing w:before="120" w:after="120"/>
              <w:rPr>
                <w:b/>
                <w:bCs/>
              </w:rPr>
            </w:pPr>
            <w:r w:rsidRPr="008E1707">
              <w:rPr>
                <w:b/>
                <w:bCs/>
              </w:rPr>
              <w:t>Rape myths, gender roles</w:t>
            </w:r>
          </w:p>
        </w:tc>
        <w:tc>
          <w:tcPr>
            <w:tcW w:w="2979" w:type="dxa"/>
          </w:tcPr>
          <w:p w14:paraId="6DD1EBB9" w14:textId="479FD782" w:rsidR="00F31824" w:rsidRPr="008E1707" w:rsidRDefault="00F31824" w:rsidP="008E1707">
            <w:r w:rsidRPr="008E1707">
              <w:t>Serial  drama  episodes  of  young  men  discussing  women  who  they  know  who  were  raped; interactive activity of male narrator discussing 6 main rape myths and debunking each of them; video  of  male  narrator  describing  the  socialization  process  for  men—“ridiculous reality” and how  it  contributes  to  sexism  and  VAW;  female  narrator  describing  socialization  process  for women and how it contributes to a culture of sexism; interactive game where several profiles of young men are provided with images and men have to choose, “who is the rapist.”</w:t>
            </w:r>
          </w:p>
        </w:tc>
        <w:tc>
          <w:tcPr>
            <w:tcW w:w="3747" w:type="dxa"/>
          </w:tcPr>
          <w:p w14:paraId="1BA2150A" w14:textId="5EA64FDE" w:rsidR="00F31824" w:rsidRPr="008E1707" w:rsidRDefault="00F31824" w:rsidP="008E1707">
            <w:pPr>
              <w:spacing w:after="120"/>
            </w:pPr>
            <w:r w:rsidRPr="008E1707">
              <w:t xml:space="preserve">Narrative appeared in the first drama episode was modified following a real case which emerged from individual interviews with female students (from HMU). Key question was added before the episode. Context of conversation was modified to match lifestyle: e.g., men were watching soccer match and talking </w:t>
            </w:r>
          </w:p>
          <w:p w14:paraId="155236A9" w14:textId="77777777" w:rsidR="00F31824" w:rsidRPr="008E1707" w:rsidRDefault="00F31824" w:rsidP="008E1707">
            <w:pPr>
              <w:spacing w:after="120"/>
            </w:pPr>
            <w:r w:rsidRPr="008E1707">
              <w:t xml:space="preserve">Interactive activity was modified in the way to discuss rape myths: instead of statement on men’s or women’s views on sexual violence, general concept of sexual violence highlighted the interaction between how men/women perceive and react to violence and the wider context of social expectations on their (gender) roles. Correct option with explanation was provided at the end of each question, responding the feedbacks from male students during storyboard development and testing that they need a clear message and correct knowledge. </w:t>
            </w:r>
          </w:p>
          <w:p w14:paraId="543D07D5" w14:textId="77777777" w:rsidR="00F31824" w:rsidRPr="008E1707" w:rsidRDefault="00F31824" w:rsidP="008E1707">
            <w:pPr>
              <w:spacing w:after="120"/>
            </w:pPr>
            <w:r w:rsidRPr="008E1707">
              <w:t xml:space="preserve">The video of male and female narrators described the socialization process for men and women: added some sentences on </w:t>
            </w:r>
            <w:r w:rsidRPr="008E1707">
              <w:lastRenderedPageBreak/>
              <w:t xml:space="preserve">the conflicting messages on the expected gender roles in a transitioning society, highlight that both men and women are negatively influenced by traditional masculinity (they are kind-of both “victims” and “actors” at the same time). </w:t>
            </w:r>
          </w:p>
          <w:p w14:paraId="294CF8A4" w14:textId="73195701" w:rsidR="00F31824" w:rsidRPr="008E1707" w:rsidRDefault="00F31824" w:rsidP="008E1707">
            <w:pPr>
              <w:spacing w:after="120"/>
            </w:pPr>
            <w:r w:rsidRPr="008E1707">
              <w:t xml:space="preserve">Profile of the rapists was replaced by the real cases in Vietnam (the ones were investigated and sent to the court).  </w:t>
            </w:r>
          </w:p>
        </w:tc>
        <w:tc>
          <w:tcPr>
            <w:tcW w:w="3706" w:type="dxa"/>
          </w:tcPr>
          <w:p w14:paraId="70672C55" w14:textId="79347C77" w:rsidR="00F31824" w:rsidRPr="008E1707" w:rsidRDefault="00CC47C1" w:rsidP="008E1707">
            <w:pPr>
              <w:spacing w:after="120"/>
            </w:pPr>
            <w:r w:rsidRPr="008E1707">
              <w:lastRenderedPageBreak/>
              <w:t xml:space="preserve">Serial drama episodes of (1) young men discussing women who they know who were raped, that reflected a real case emerged from qualitative research with female students, and men’s idol of soccer player (gathering for soccer match watching); (2) interactive activity of male narrator discussing 6 main rape myths and debunking each of them, where highlight was the interaction between how men/women perceive and react to violence and the wider context of social expectations on their (gender) roles, and correct option with explanation was added at the end for clear take-home messages; (3) video  of  male  narrator  describing  the  socialization  process  for  men—“ridiculous reality” and how  it  contributes  to  sexism  and  VAW: the conflicting messages on the expected gender roles in a transitioning society were emphasized to highlight negative influences of traditional masculinity to both men and women; and (4) interactive game “who is the rapist” where several profiles of the investigated cases </w:t>
            </w:r>
            <w:r w:rsidRPr="008E1707">
              <w:lastRenderedPageBreak/>
              <w:t xml:space="preserve">of rape in Vietnam, including high reputation men as rapists and men and children as victims, are provided with images and men have to choose.  </w:t>
            </w:r>
          </w:p>
        </w:tc>
      </w:tr>
      <w:tr w:rsidR="00CC47C1" w:rsidRPr="008E1707" w14:paraId="4E8B82EB" w14:textId="411CBAA8" w:rsidTr="00F31824">
        <w:trPr>
          <w:trHeight w:val="374"/>
        </w:trPr>
        <w:tc>
          <w:tcPr>
            <w:tcW w:w="979" w:type="dxa"/>
          </w:tcPr>
          <w:p w14:paraId="366CCDA6" w14:textId="592A442A" w:rsidR="00CC47C1" w:rsidRPr="008E1707" w:rsidRDefault="00CC47C1" w:rsidP="008E1707">
            <w:pPr>
              <w:spacing w:before="120" w:after="120"/>
              <w:rPr>
                <w:b/>
                <w:bCs/>
              </w:rPr>
            </w:pPr>
            <w:r w:rsidRPr="008E1707">
              <w:rPr>
                <w:b/>
                <w:bCs/>
              </w:rPr>
              <w:lastRenderedPageBreak/>
              <w:t>3</w:t>
            </w:r>
          </w:p>
        </w:tc>
        <w:tc>
          <w:tcPr>
            <w:tcW w:w="1539" w:type="dxa"/>
          </w:tcPr>
          <w:p w14:paraId="071A32FF" w14:textId="0E1522CC" w:rsidR="00CC47C1" w:rsidRPr="008E1707" w:rsidRDefault="00CC47C1" w:rsidP="008E1707">
            <w:pPr>
              <w:spacing w:before="120" w:after="120"/>
              <w:rPr>
                <w:b/>
                <w:bCs/>
              </w:rPr>
            </w:pPr>
            <w:r w:rsidRPr="008E1707">
              <w:rPr>
                <w:b/>
                <w:bCs/>
              </w:rPr>
              <w:t>Effective communication</w:t>
            </w:r>
          </w:p>
        </w:tc>
        <w:tc>
          <w:tcPr>
            <w:tcW w:w="2979" w:type="dxa"/>
          </w:tcPr>
          <w:p w14:paraId="13232460" w14:textId="5B093D98" w:rsidR="00CC47C1" w:rsidRPr="008E1707" w:rsidRDefault="00CC47C1" w:rsidP="008E1707">
            <w:r w:rsidRPr="008E1707">
              <w:t xml:space="preserve">Serial  drama  episodes  of  young  men  discussing  challenges  of  communication  with  a  young woman  to  have  sex  and  how  to approach;  segment  describing  young  man  and  woman communicating all night to show inaccurate cue perceptions, then showing correction through communication; videos of young women describing what they want in terms of communication; interactive   segment   w/sexual   scenarios   and   questions   </w:t>
            </w:r>
            <w:r w:rsidRPr="008E1707">
              <w:lastRenderedPageBreak/>
              <w:t>around   consent,   alcohol,   and communication.</w:t>
            </w:r>
          </w:p>
        </w:tc>
        <w:tc>
          <w:tcPr>
            <w:tcW w:w="3747" w:type="dxa"/>
          </w:tcPr>
          <w:p w14:paraId="061F27C6" w14:textId="4F24573E" w:rsidR="00CC47C1" w:rsidRPr="008E1707" w:rsidRDefault="00CC47C1" w:rsidP="008E1707">
            <w:pPr>
              <w:spacing w:after="120"/>
            </w:pPr>
            <w:r w:rsidRPr="008E1707">
              <w:lastRenderedPageBreak/>
              <w:t xml:space="preserve">Little modification was made for module 3. </w:t>
            </w:r>
          </w:p>
          <w:p w14:paraId="1A38C2FA" w14:textId="77777777" w:rsidR="00CC47C1" w:rsidRPr="008E1707" w:rsidRDefault="00CC47C1" w:rsidP="008E1707">
            <w:pPr>
              <w:spacing w:after="120"/>
            </w:pPr>
            <w:r w:rsidRPr="008E1707">
              <w:t>In the video of young women talking what they wanted in terms of communication (Segment 3.5) editing was made to address some of the norms e.g., girls don’t want a guy to be too pushy and that no means no, or that it is important to communicate about what girls want sexually.</w:t>
            </w:r>
            <w:r w:rsidRPr="008E1707">
              <w:rPr>
                <w:lang w:val="vi-VN"/>
              </w:rPr>
              <w:t xml:space="preserve"> Besides, </w:t>
            </w:r>
            <w:r w:rsidRPr="008E1707">
              <w:t xml:space="preserve">qualitative interviews (with female students) and group discussion suggested adaptation of the context for girls’ conversation as girls in Vietnam may not talk directly on sexuality, and rather more comfortable on SMS. Instead of face-to-face </w:t>
            </w:r>
            <w:r w:rsidRPr="008E1707">
              <w:lastRenderedPageBreak/>
              <w:t xml:space="preserve">discussion, the girls have group texting. While a couple girls met in person at a café, one gets a text and then they all talk (via messenger). </w:t>
            </w:r>
          </w:p>
          <w:p w14:paraId="72FFEF82" w14:textId="607A10E8" w:rsidR="00CC47C1" w:rsidRPr="008E1707" w:rsidRDefault="00CC47C1" w:rsidP="008E1707">
            <w:pPr>
              <w:spacing w:after="120"/>
            </w:pPr>
            <w:r w:rsidRPr="008E1707">
              <w:t>Consent in a flirting period was added to the portfolio, e.g., bomb of flirting SMS (segment 3.5), 2</w:t>
            </w:r>
            <w:r w:rsidRPr="008E1707">
              <w:rPr>
                <w:vertAlign w:val="superscript"/>
              </w:rPr>
              <w:t>nd</w:t>
            </w:r>
            <w:r w:rsidRPr="008E1707">
              <w:t xml:space="preserve"> kiss and fooling around in flirting period (much thinner line between consent vs. unconsent) (segment 3.6)</w:t>
            </w:r>
          </w:p>
          <w:p w14:paraId="46373225" w14:textId="51B7AA4E" w:rsidR="00CC47C1" w:rsidRPr="008E1707" w:rsidRDefault="00CC47C1" w:rsidP="008E1707">
            <w:pPr>
              <w:spacing w:after="120"/>
            </w:pPr>
            <w:r w:rsidRPr="008E1707">
              <w:t xml:space="preserve">Interactive segment with sexual scenarios and questions around consent, alcohol and communication (segment 3.6): Addressing findings from qualitative interviews with female students, (1) we added consent for the second (or N) time of sex between lovers who already had sex many times; (2) we highlighted girl’s asking about safe sex with the guy in the past in case of both long-term loving relationship and unidentified relationship.  </w:t>
            </w:r>
          </w:p>
        </w:tc>
        <w:tc>
          <w:tcPr>
            <w:tcW w:w="3706" w:type="dxa"/>
          </w:tcPr>
          <w:p w14:paraId="06318997" w14:textId="6A6A8254" w:rsidR="00CC47C1" w:rsidRPr="008E1707" w:rsidRDefault="00CC47C1" w:rsidP="008E1707">
            <w:pPr>
              <w:spacing w:after="120"/>
            </w:pPr>
            <w:r w:rsidRPr="008E1707">
              <w:lastRenderedPageBreak/>
              <w:t xml:space="preserve">Serial  drama  episodes  of  (1) young  men  discussing  challenges  of  communication  with  a  young woman  to  have  sex  and  how  to approach where some of norms were addressed e.g., girls don’t want a guy to be too pushy and that no means no, or that it is important to communicate about what girls want sexually;  (2) segment  describing  young  man  and  woman communicating all night to show inaccurate cue perceptions, then showing correction through communication; (3) videos of young women describing what they want in terms of communication that adapted with </w:t>
            </w:r>
            <w:r w:rsidRPr="008E1707">
              <w:lastRenderedPageBreak/>
              <w:t>format of group texting that was reported more comfortable for girls in Vietnam given culture considering sex as sensitive topic for face-to-face talk; (4) interactive   segment   w/sexual   scenarios   and   questions   around   consent,   alcohol,   and communication where consent in a flirting period and not-first-time sex between lovers were added to highlight the thin line between consensual and coercive sex in long-term (or committed) relationships.</w:t>
            </w:r>
          </w:p>
        </w:tc>
      </w:tr>
      <w:tr w:rsidR="00CC47C1" w:rsidRPr="008E1707" w14:paraId="5A2AE0B9" w14:textId="35780F11" w:rsidTr="00F31824">
        <w:trPr>
          <w:trHeight w:val="374"/>
        </w:trPr>
        <w:tc>
          <w:tcPr>
            <w:tcW w:w="979" w:type="dxa"/>
          </w:tcPr>
          <w:p w14:paraId="37E6ACDE" w14:textId="39FBFA64" w:rsidR="00CC47C1" w:rsidRPr="008E1707" w:rsidRDefault="00CC47C1" w:rsidP="008E1707">
            <w:pPr>
              <w:spacing w:before="120" w:after="120"/>
              <w:rPr>
                <w:b/>
                <w:bCs/>
              </w:rPr>
            </w:pPr>
            <w:r w:rsidRPr="008E1707">
              <w:rPr>
                <w:b/>
                <w:bCs/>
              </w:rPr>
              <w:lastRenderedPageBreak/>
              <w:t>4</w:t>
            </w:r>
          </w:p>
        </w:tc>
        <w:tc>
          <w:tcPr>
            <w:tcW w:w="1539" w:type="dxa"/>
          </w:tcPr>
          <w:p w14:paraId="278291DF" w14:textId="129FA3A9" w:rsidR="00CC47C1" w:rsidRPr="008E1707" w:rsidRDefault="00CC47C1" w:rsidP="008E1707">
            <w:pPr>
              <w:spacing w:before="120" w:after="120"/>
              <w:rPr>
                <w:b/>
                <w:bCs/>
              </w:rPr>
            </w:pPr>
            <w:r w:rsidRPr="008E1707">
              <w:rPr>
                <w:b/>
                <w:bCs/>
              </w:rPr>
              <w:t>Alcohol and rape</w:t>
            </w:r>
          </w:p>
        </w:tc>
        <w:tc>
          <w:tcPr>
            <w:tcW w:w="2979" w:type="dxa"/>
          </w:tcPr>
          <w:p w14:paraId="5722EDF4" w14:textId="2660AF14" w:rsidR="00CC47C1" w:rsidRPr="008E1707" w:rsidRDefault="00CC47C1" w:rsidP="008E1707">
            <w:r w:rsidRPr="008E1707">
              <w:t xml:space="preserve">Serial drama episodes of young men at a house party with alcohol being served and modeling responsible  behavior  (e.g.,  deciding  </w:t>
            </w:r>
            <w:r w:rsidRPr="008E1707">
              <w:lastRenderedPageBreak/>
              <w:t xml:space="preserve">not  to  have  sex);  interactive segment  that  is  a  quiz  with feedback  given  covering  the  physical,  emotional  and  cognitive  effects  of  alcohol;  interactive segment  of  sexual  scenarios  involving  alcohol  and  whether  consent  is  possible;  segment providing normative  feedback on  binge  drinking among  college  students;  1st person video  of young man going out for the evening and drinking alcohol and the negative outcomes. </w:t>
            </w:r>
          </w:p>
        </w:tc>
        <w:tc>
          <w:tcPr>
            <w:tcW w:w="3747" w:type="dxa"/>
          </w:tcPr>
          <w:p w14:paraId="5C64ADA7" w14:textId="77777777" w:rsidR="00CC47C1" w:rsidRPr="008E1707" w:rsidRDefault="00CC47C1" w:rsidP="008E1707">
            <w:pPr>
              <w:spacing w:after="120"/>
            </w:pPr>
            <w:r w:rsidRPr="008E1707">
              <w:lastRenderedPageBreak/>
              <w:t xml:space="preserve">The adaptation for module 4 mostly about regulation of alcohol use, rape law and sentencing in Vietnam. </w:t>
            </w:r>
          </w:p>
          <w:p w14:paraId="720F9097" w14:textId="1BE48E9C" w:rsidR="00CC47C1" w:rsidRPr="008E1707" w:rsidRDefault="00CC47C1" w:rsidP="008E1707">
            <w:pPr>
              <w:spacing w:after="120"/>
            </w:pPr>
            <w:r w:rsidRPr="008E1707">
              <w:lastRenderedPageBreak/>
              <w:t xml:space="preserve">Besides, minor adaptation was made for segment 4.7 on the context of a birthday party for all scenarios and the last video clip filmed in context of a street café instead of apartment. Key words appeared on slides for the interactive segment for audience better capture. </w:t>
            </w:r>
          </w:p>
        </w:tc>
        <w:tc>
          <w:tcPr>
            <w:tcW w:w="3706" w:type="dxa"/>
          </w:tcPr>
          <w:p w14:paraId="59E6D544" w14:textId="51915126" w:rsidR="00CC47C1" w:rsidRPr="008E1707" w:rsidRDefault="00CC47C1" w:rsidP="008E1707">
            <w:pPr>
              <w:spacing w:after="120"/>
            </w:pPr>
            <w:r w:rsidRPr="008E1707">
              <w:lastRenderedPageBreak/>
              <w:t xml:space="preserve">Serial drama episodes of (1) young men at a birthday party with alcohol being served and modeling responsible  behavior  (e.g.,  deciding  not  to  have  sex);  (2) </w:t>
            </w:r>
            <w:r w:rsidRPr="008E1707">
              <w:lastRenderedPageBreak/>
              <w:t xml:space="preserve">interactive segment  that  is  a  quiz  with feedback  given  covering  the  physical,  emotional  and  cognitive  effects  of  alcohol, and regulation of alcohol use in Vietnam;  (3) interactive segment  of  sexual  scenarios  involving  alcohol  and  whether  consent  is  possible, with added information on rape law and sentencing in Vietnam;  (4) segment providing normative  feedback on  binge  drinking among  college  students;  and (5) 1st person video  of young man going out for the evening and drinking alcohol and the negative outcomes. </w:t>
            </w:r>
          </w:p>
        </w:tc>
      </w:tr>
      <w:tr w:rsidR="00CC47C1" w:rsidRPr="008E1707" w14:paraId="3DBF1F71" w14:textId="07908698" w:rsidTr="00F31824">
        <w:trPr>
          <w:trHeight w:val="374"/>
        </w:trPr>
        <w:tc>
          <w:tcPr>
            <w:tcW w:w="979" w:type="dxa"/>
          </w:tcPr>
          <w:p w14:paraId="07666406" w14:textId="6825FE07" w:rsidR="00CC47C1" w:rsidRPr="008E1707" w:rsidRDefault="00CC47C1" w:rsidP="008E1707">
            <w:pPr>
              <w:spacing w:before="120" w:after="120"/>
              <w:rPr>
                <w:b/>
                <w:bCs/>
              </w:rPr>
            </w:pPr>
            <w:r w:rsidRPr="008E1707">
              <w:rPr>
                <w:b/>
                <w:bCs/>
              </w:rPr>
              <w:lastRenderedPageBreak/>
              <w:t>5</w:t>
            </w:r>
          </w:p>
        </w:tc>
        <w:tc>
          <w:tcPr>
            <w:tcW w:w="1539" w:type="dxa"/>
          </w:tcPr>
          <w:p w14:paraId="7E17F36C" w14:textId="4906F534" w:rsidR="00CC47C1" w:rsidRPr="008E1707" w:rsidRDefault="00CC47C1" w:rsidP="008E1707">
            <w:pPr>
              <w:spacing w:before="120" w:after="120"/>
              <w:rPr>
                <w:b/>
                <w:bCs/>
              </w:rPr>
            </w:pPr>
            <w:r w:rsidRPr="008E1707">
              <w:rPr>
                <w:b/>
                <w:bCs/>
              </w:rPr>
              <w:t>Victim empathy</w:t>
            </w:r>
          </w:p>
        </w:tc>
        <w:tc>
          <w:tcPr>
            <w:tcW w:w="2979" w:type="dxa"/>
          </w:tcPr>
          <w:p w14:paraId="77E26DBE" w14:textId="38BE7E64" w:rsidR="00CC47C1" w:rsidRPr="008E1707" w:rsidRDefault="00CC47C1" w:rsidP="008E1707">
            <w:r w:rsidRPr="008E1707">
              <w:t xml:space="preserve">Serial drama episodes of young men discussing women’s rape experiences and men’s rape experiences  in  context of  a  rape  that  occurred  on  campus;  segment  highlighting  inaccurate statements about rape and  providing true  information; video  of expert discussing nuances of coercion and  coercive </w:t>
            </w:r>
            <w:r w:rsidRPr="008E1707">
              <w:lastRenderedPageBreak/>
              <w:t>behavior with  3 young men; real stories from a young man and  young woman describing their sexual assault/rape; video clips of people providing tips on how to help a survivor.</w:t>
            </w:r>
          </w:p>
        </w:tc>
        <w:tc>
          <w:tcPr>
            <w:tcW w:w="3747" w:type="dxa"/>
          </w:tcPr>
          <w:p w14:paraId="56639F47" w14:textId="25591FF5" w:rsidR="00CC47C1" w:rsidRPr="008E1707" w:rsidRDefault="00CC47C1" w:rsidP="008E1707">
            <w:pPr>
              <w:spacing w:after="120"/>
            </w:pPr>
            <w:r w:rsidRPr="008E1707">
              <w:lastRenderedPageBreak/>
              <w:t xml:space="preserve">Similar to all other modules, introduction or key questions were added before episodes and interactive segment to help audience more focused; and key points at the end for take-home message. </w:t>
            </w:r>
          </w:p>
          <w:p w14:paraId="035C03D3" w14:textId="77777777" w:rsidR="00CC47C1" w:rsidRPr="008E1707" w:rsidRDefault="00CC47C1" w:rsidP="008E1707">
            <w:pPr>
              <w:spacing w:after="120"/>
            </w:pPr>
            <w:r w:rsidRPr="008E1707">
              <w:t xml:space="preserve">Segment 5.3 changed the format to form of a short quiz instead of table for better interaction. We added 1 question on the case when victim did not fight back to </w:t>
            </w:r>
            <w:r w:rsidRPr="008E1707">
              <w:lastRenderedPageBreak/>
              <w:t xml:space="preserve">challenge the popular myth of rape in Vietnam. </w:t>
            </w:r>
          </w:p>
          <w:p w14:paraId="44990770" w14:textId="65727281" w:rsidR="00CC47C1" w:rsidRPr="008E1707" w:rsidRDefault="00CC47C1" w:rsidP="008E1707">
            <w:pPr>
              <w:spacing w:after="120"/>
            </w:pPr>
            <w:r w:rsidRPr="008E1707">
              <w:t xml:space="preserve">Segment 5.6 we made signification revision with detail of authorities’ response to report of sexual violence in story 1 (to address the situation of poor belief in supportive system in Vietnam), and adapted stories 3 and 4 on coercive sex in a loving relationship, and sexual text bombing in a flirting period. </w:t>
            </w:r>
          </w:p>
        </w:tc>
        <w:tc>
          <w:tcPr>
            <w:tcW w:w="3706" w:type="dxa"/>
          </w:tcPr>
          <w:p w14:paraId="4E88367B" w14:textId="699D33A8" w:rsidR="00CC47C1" w:rsidRPr="008E1707" w:rsidRDefault="00CC47C1" w:rsidP="008E1707">
            <w:pPr>
              <w:spacing w:after="120"/>
            </w:pPr>
            <w:r w:rsidRPr="008E1707">
              <w:lastRenderedPageBreak/>
              <w:t xml:space="preserve">Serial drama episodes of (1) young men discussing women’s rape experiences and men’s rape experiences  in  context of  a  rape  that  occurred  in students’ relationships;  (2) segment  highlighting  inaccurate statements about rape and  providing true  information in an adapted format of short quiz, with one additional case when victim did not fight back to challenge the popular myth </w:t>
            </w:r>
            <w:r w:rsidRPr="008E1707">
              <w:lastRenderedPageBreak/>
              <w:t>of rape in Vietnam; (3) video  of expert discussing nuances of coercion and  coercive behavior with  3 young men; (4) real stories from a young man and  3 young women describing their sexual assault/rape, where were addressed authorities’ poor response to report of sexual violence, coercive sex in a loving relationship, and sexual text bombing in a flirting period; (5) video clips of people providing tips on how to help a survivor.</w:t>
            </w:r>
          </w:p>
        </w:tc>
      </w:tr>
      <w:tr w:rsidR="00CC47C1" w:rsidRPr="008E1707" w14:paraId="6B030F41" w14:textId="5A9EEE8A" w:rsidTr="00F31824">
        <w:trPr>
          <w:trHeight w:val="374"/>
        </w:trPr>
        <w:tc>
          <w:tcPr>
            <w:tcW w:w="979" w:type="dxa"/>
          </w:tcPr>
          <w:p w14:paraId="60620D64" w14:textId="6F6D1C95" w:rsidR="00CC47C1" w:rsidRPr="008E1707" w:rsidRDefault="00CC47C1" w:rsidP="008E1707">
            <w:pPr>
              <w:spacing w:before="120" w:after="120"/>
              <w:rPr>
                <w:b/>
                <w:bCs/>
              </w:rPr>
            </w:pPr>
            <w:r w:rsidRPr="008E1707">
              <w:rPr>
                <w:b/>
                <w:bCs/>
              </w:rPr>
              <w:lastRenderedPageBreak/>
              <w:t>6</w:t>
            </w:r>
          </w:p>
        </w:tc>
        <w:tc>
          <w:tcPr>
            <w:tcW w:w="1539" w:type="dxa"/>
          </w:tcPr>
          <w:p w14:paraId="2CA89503" w14:textId="70469DA5" w:rsidR="00CC47C1" w:rsidRPr="008E1707" w:rsidRDefault="00CC47C1" w:rsidP="008E1707">
            <w:pPr>
              <w:spacing w:before="120" w:after="120"/>
              <w:rPr>
                <w:b/>
                <w:bCs/>
              </w:rPr>
            </w:pPr>
            <w:r w:rsidRPr="008E1707">
              <w:rPr>
                <w:b/>
                <w:bCs/>
              </w:rPr>
              <w:t>Bystander intervention</w:t>
            </w:r>
          </w:p>
        </w:tc>
        <w:tc>
          <w:tcPr>
            <w:tcW w:w="2979" w:type="dxa"/>
          </w:tcPr>
          <w:p w14:paraId="5A696C34" w14:textId="2E5535DD" w:rsidR="00CC47C1" w:rsidRPr="008E1707" w:rsidRDefault="00CC47C1" w:rsidP="008E1707">
            <w:r w:rsidRPr="008E1707">
              <w:t xml:space="preserve">Serial  drama  episodes  of  young  men  discussing  the  idea  of  pluralistic  ignorance  and  doing something rather than nothing to stop a guy from being violent; video of expert discussing the barriers to intervening, safe and effective ways to intervene, and benefits to intervening; videos of 3 people who were in a situation where they did not intervene with discussion on the negative consequences; 3 videos with narration by male </w:t>
            </w:r>
            <w:r w:rsidRPr="008E1707">
              <w:lastRenderedPageBreak/>
              <w:t xml:space="preserve">narrator of men behaving badly toward women and then illustrating how to intervene with positive outcomes shown. </w:t>
            </w:r>
          </w:p>
        </w:tc>
        <w:tc>
          <w:tcPr>
            <w:tcW w:w="3747" w:type="dxa"/>
          </w:tcPr>
          <w:p w14:paraId="29428365" w14:textId="77777777" w:rsidR="00CC47C1" w:rsidRPr="008E1707" w:rsidRDefault="00CC47C1" w:rsidP="008E1707">
            <w:pPr>
              <w:spacing w:before="120" w:after="120"/>
            </w:pPr>
            <w:r w:rsidRPr="008E1707">
              <w:lastRenderedPageBreak/>
              <w:t xml:space="preserve">Similar to all other modules, introduction or key questions were added before episodes and interactive segment to help audience more focused. </w:t>
            </w:r>
          </w:p>
          <w:p w14:paraId="5E686C32" w14:textId="77777777" w:rsidR="00CC47C1" w:rsidRPr="008E1707" w:rsidRDefault="00CC47C1" w:rsidP="008E1707">
            <w:pPr>
              <w:spacing w:before="120" w:after="120"/>
            </w:pPr>
            <w:r w:rsidRPr="008E1707">
              <w:t xml:space="preserve">In the third video with narrator, a small modification was made for the context of bad behavior that we used story of a female student for illustration of sexual harassment and poor protection mechanism of the working place (during internship). </w:t>
            </w:r>
          </w:p>
          <w:p w14:paraId="1968F81C" w14:textId="09A6D211" w:rsidR="00CC47C1" w:rsidRPr="008E1707" w:rsidRDefault="00CC47C1" w:rsidP="008E1707">
            <w:pPr>
              <w:spacing w:before="120" w:after="120"/>
              <w:rPr>
                <w:b/>
                <w:bCs/>
              </w:rPr>
            </w:pPr>
            <w:r w:rsidRPr="008E1707">
              <w:t xml:space="preserve">In the last segment we added supportive resources for victims of </w:t>
            </w:r>
            <w:r w:rsidRPr="008E1707">
              <w:lastRenderedPageBreak/>
              <w:t xml:space="preserve">sexual violence in Hanoi (both online and face-to-face support) </w:t>
            </w:r>
          </w:p>
        </w:tc>
        <w:tc>
          <w:tcPr>
            <w:tcW w:w="3706" w:type="dxa"/>
          </w:tcPr>
          <w:p w14:paraId="1E320684" w14:textId="19E9046C" w:rsidR="00CC47C1" w:rsidRPr="008E1707" w:rsidRDefault="00CC47C1" w:rsidP="008E1707">
            <w:pPr>
              <w:spacing w:after="120"/>
            </w:pPr>
            <w:r w:rsidRPr="008E1707">
              <w:lastRenderedPageBreak/>
              <w:t xml:space="preserve">Serial  drama  episodes  of  (1) young  men  discussing  the  idea  of  pluralistic  ignorance  and  doing something rather than nothing to stop a guy from being violent; (2) video of expert discussing the barriers to intervening, safe and effective ways to intervene, and benefits to intervening; (3) videos of 3 people who were in a situation where they did not intervene with discussion on the negative consequences, where story of a female student was used to illustrate case of sexual harassment in the working place (during internship); (4) 3 videos with narration by male </w:t>
            </w:r>
            <w:r w:rsidRPr="008E1707">
              <w:lastRenderedPageBreak/>
              <w:t xml:space="preserve">narrator of men behaving badly toward women and then illustrating how to intervene with positive outcomes shown. And the last segment provided supportive resources for both victims and men in general (bystanders) of sexual violence in Hanoi (both online and face-to-face support). </w:t>
            </w:r>
          </w:p>
        </w:tc>
      </w:tr>
    </w:tbl>
    <w:p w14:paraId="0550DED8" w14:textId="77777777" w:rsidR="00044FED" w:rsidRPr="008E1707" w:rsidRDefault="00044FED" w:rsidP="008E1707">
      <w:pPr>
        <w:spacing w:before="120" w:after="120"/>
        <w:rPr>
          <w:b/>
          <w:bCs/>
        </w:rPr>
      </w:pPr>
    </w:p>
    <w:p w14:paraId="4FA64B64" w14:textId="77777777" w:rsidR="00044FED" w:rsidRPr="008E1707" w:rsidRDefault="00044FED" w:rsidP="008E1707">
      <w:pPr>
        <w:spacing w:before="120" w:after="120"/>
        <w:rPr>
          <w:b/>
          <w:bCs/>
        </w:rPr>
      </w:pPr>
      <w:r w:rsidRPr="008E1707">
        <w:rPr>
          <w:b/>
          <w:bCs/>
        </w:rPr>
        <w:br w:type="page"/>
      </w:r>
    </w:p>
    <w:p w14:paraId="4C7D58A2" w14:textId="2FFE739E" w:rsidR="00221A75" w:rsidRPr="008E1707" w:rsidRDefault="00221A75" w:rsidP="008E1707">
      <w:pPr>
        <w:spacing w:before="120" w:after="120"/>
        <w:rPr>
          <w:b/>
          <w:bCs/>
        </w:rPr>
      </w:pPr>
      <w:r w:rsidRPr="008E1707">
        <w:rPr>
          <w:b/>
          <w:bCs/>
        </w:rPr>
        <w:lastRenderedPageBreak/>
        <w:t xml:space="preserve">Module 1:     </w:t>
      </w:r>
    </w:p>
    <w:p w14:paraId="0630D3C8" w14:textId="143E9388" w:rsidR="00221A75" w:rsidRPr="008E1707" w:rsidRDefault="00221A75" w:rsidP="008E1707">
      <w:pPr>
        <w:spacing w:before="120" w:after="120"/>
      </w:pPr>
      <w:r w:rsidRPr="008E1707">
        <w:t xml:space="preserve">Module 1 </w:t>
      </w:r>
      <w:r w:rsidR="000A6CDA" w:rsidRPr="008E1707">
        <w:t>involved the</w:t>
      </w:r>
      <w:r w:rsidRPr="008E1707">
        <w:t xml:space="preserve"> biggest changes in comparison to the rest of </w:t>
      </w:r>
      <w:r w:rsidR="000A6CDA" w:rsidRPr="008E1707">
        <w:t xml:space="preserve">the </w:t>
      </w:r>
      <w:r w:rsidRPr="008E1707">
        <w:t xml:space="preserve">program. </w:t>
      </w:r>
      <w:r w:rsidR="00D622D2" w:rsidRPr="008E1707">
        <w:t xml:space="preserve">Reasons: (1) this module provided </w:t>
      </w:r>
      <w:r w:rsidR="000A6CDA" w:rsidRPr="008E1707">
        <w:t xml:space="preserve">the </w:t>
      </w:r>
      <w:r w:rsidR="00D622D2" w:rsidRPr="008E1707">
        <w:t>audience with legal definition</w:t>
      </w:r>
      <w:r w:rsidR="000A6CDA" w:rsidRPr="008E1707">
        <w:t>s</w:t>
      </w:r>
      <w:r w:rsidR="00D622D2" w:rsidRPr="008E1707">
        <w:t xml:space="preserve"> of sexual violence, illegal sexual acts; (2) d</w:t>
      </w:r>
      <w:r w:rsidR="000A6CDA" w:rsidRPr="008E1707">
        <w:t>ata on sexual violence and rape. In addition,</w:t>
      </w:r>
      <w:r w:rsidR="00D622D2" w:rsidRPr="008E1707">
        <w:t xml:space="preserve"> (3) we </w:t>
      </w:r>
      <w:r w:rsidR="000A6CDA" w:rsidRPr="008E1707">
        <w:t xml:space="preserve">updated the program by </w:t>
      </w:r>
      <w:r w:rsidR="00D622D2" w:rsidRPr="008E1707">
        <w:t>add</w:t>
      </w:r>
      <w:r w:rsidR="000A6CDA" w:rsidRPr="008E1707">
        <w:t>ing</w:t>
      </w:r>
      <w:r w:rsidR="00D622D2" w:rsidRPr="008E1707">
        <w:t xml:space="preserve"> </w:t>
      </w:r>
      <w:r w:rsidR="000A6CDA" w:rsidRPr="008E1707">
        <w:t>two</w:t>
      </w:r>
      <w:r w:rsidR="00D622D2" w:rsidRPr="008E1707">
        <w:t xml:space="preserve"> new types of sexual violence related to cyber violence and sexual attack through SMS (sexual texting = sexting)</w:t>
      </w:r>
      <w:r w:rsidR="000A6CDA" w:rsidRPr="008E1707">
        <w:t>.</w:t>
      </w:r>
      <w:r w:rsidR="00D622D2" w:rsidRPr="008E1707">
        <w:t xml:space="preserve"> </w:t>
      </w:r>
    </w:p>
    <w:p w14:paraId="630DB401" w14:textId="2AD7BF67" w:rsidR="00D622D2" w:rsidRPr="008E1707" w:rsidRDefault="00D622D2" w:rsidP="008E1707">
      <w:pPr>
        <w:spacing w:before="120" w:after="120"/>
      </w:pPr>
      <w:r w:rsidRPr="008E1707">
        <w:t xml:space="preserve">Objectives: We </w:t>
      </w:r>
      <w:r w:rsidR="000A6CDA" w:rsidRPr="008E1707">
        <w:t>kept</w:t>
      </w:r>
      <w:r w:rsidRPr="008E1707">
        <w:t xml:space="preserve"> the main meaning</w:t>
      </w:r>
      <w:r w:rsidR="000A6CDA" w:rsidRPr="008E1707">
        <w:t>s</w:t>
      </w:r>
      <w:r w:rsidRPr="008E1707">
        <w:t xml:space="preserve"> of </w:t>
      </w:r>
      <w:r w:rsidR="000A6CDA" w:rsidRPr="008E1707">
        <w:t xml:space="preserve">the </w:t>
      </w:r>
      <w:r w:rsidRPr="008E1707">
        <w:t>objectives</w:t>
      </w:r>
      <w:r w:rsidR="000A6CDA" w:rsidRPr="008E1707">
        <w:t>;</w:t>
      </w:r>
      <w:r w:rsidRPr="008E1707">
        <w:t xml:space="preserve"> however, </w:t>
      </w:r>
      <w:r w:rsidR="000A6CDA" w:rsidRPr="008E1707">
        <w:t xml:space="preserve">we </w:t>
      </w:r>
      <w:r w:rsidRPr="008E1707">
        <w:t xml:space="preserve">changed the order to </w:t>
      </w:r>
      <w:r w:rsidR="000A6CDA" w:rsidRPr="008E1707">
        <w:t xml:space="preserve">match </w:t>
      </w:r>
      <w:r w:rsidRPr="008E1707">
        <w:t xml:space="preserve">the flow of </w:t>
      </w:r>
      <w:r w:rsidR="000A6CDA" w:rsidRPr="008E1707">
        <w:t>the content of the module</w:t>
      </w:r>
      <w:r w:rsidRPr="008E1707">
        <w:t xml:space="preserve">, and the statement way to address the view of audience (talk from audience perspective). E.g., instead of saying “Understand how sexual assault of women affect all men”, the objective was rephrased as “being sure if your sexual behaviors are illegal or harmful”. </w:t>
      </w:r>
    </w:p>
    <w:p w14:paraId="4DF1CEC4" w14:textId="77777777" w:rsidR="00D622D2" w:rsidRPr="008E1707" w:rsidRDefault="00D622D2" w:rsidP="008E1707">
      <w:pPr>
        <w:spacing w:before="120" w:after="120"/>
      </w:pPr>
      <w:r w:rsidRPr="008E1707">
        <w:t xml:space="preserve">First scenario: </w:t>
      </w:r>
    </w:p>
    <w:p w14:paraId="13712DAB" w14:textId="7777777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We added key question before the first scenario</w:t>
      </w:r>
    </w:p>
    <w:p w14:paraId="26A1B825" w14:textId="6FEA0410"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changed the scene of TV watching into gathering in a teashop and look through Facebook that more common/popular scene to male students in Vietnam today. The newly happened case of sexual harassment in Vietnam showbiz was replaced the original introduction story. </w:t>
      </w:r>
    </w:p>
    <w:p w14:paraId="7FAAD7B0" w14:textId="71D0C6CB" w:rsidR="00D622D2" w:rsidRPr="008E1707" w:rsidRDefault="00D622D2" w:rsidP="008E1707">
      <w:pPr>
        <w:spacing w:before="120" w:after="120"/>
      </w:pPr>
      <w:r w:rsidRPr="008E1707">
        <w:t>Segment on illegal and harmful sexual acts</w:t>
      </w:r>
    </w:p>
    <w:p w14:paraId="6ABB99F8" w14:textId="7777777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All the information on legal regulation/law was replaced by the one in Vietnam. The distinction between illegal and harmful sexual acts were kept the same </w:t>
      </w:r>
    </w:p>
    <w:p w14:paraId="71673E13" w14:textId="79DD3480"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added 5 questions on having non-consensual sex without the use of physical force, on filming and dissemination of sex clip (of their own), on harmful but not yet illegal sexual behaviors, on non-consensual sexual texting, on rape without physical injuries. Those questions were decided according to the narratives found from SSI with male and female students   </w:t>
      </w:r>
    </w:p>
    <w:p w14:paraId="4B99A3C1" w14:textId="3633FDCC"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took out the question on policy on rape in university as qualitative data showed that both universities have no such policy </w:t>
      </w:r>
    </w:p>
    <w:p w14:paraId="039C5926" w14:textId="68237BD2" w:rsidR="00D622D2" w:rsidRPr="008E1707" w:rsidRDefault="00D622D2" w:rsidP="008E1707">
      <w:pPr>
        <w:spacing w:before="120" w:after="120"/>
      </w:pPr>
      <w:r w:rsidRPr="008E1707">
        <w:t xml:space="preserve">Segment on data of sexual violence </w:t>
      </w:r>
    </w:p>
    <w:p w14:paraId="34521788" w14:textId="14A06981"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Changed to data available in Vietnam </w:t>
      </w:r>
    </w:p>
    <w:p w14:paraId="68FC3F8B" w14:textId="37F0FED7" w:rsidR="00D622D2" w:rsidRPr="008E1707" w:rsidRDefault="00D622D2" w:rsidP="008E1707">
      <w:pPr>
        <w:spacing w:before="120" w:after="120"/>
      </w:pPr>
      <w:r w:rsidRPr="008E1707">
        <w:t xml:space="preserve">Segment on Alan talk (talk by expert) </w:t>
      </w:r>
    </w:p>
    <w:p w14:paraId="336D52ED" w14:textId="5D4680CF"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Added key questions and introduction of 4 elements of informed consent (in slide) to be more visible to the audience </w:t>
      </w:r>
    </w:p>
    <w:p w14:paraId="74C87E48" w14:textId="7DA562D1"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content kept the same </w:t>
      </w:r>
    </w:p>
    <w:p w14:paraId="4CCCECE0" w14:textId="5F5703C1" w:rsidR="00D622D2" w:rsidRPr="008E1707" w:rsidRDefault="00D622D2" w:rsidP="008E1707">
      <w:pPr>
        <w:spacing w:before="120" w:after="120"/>
      </w:pPr>
      <w:r w:rsidRPr="008E1707">
        <w:t>Segment on how sexual violence related to audience (male students)</w:t>
      </w:r>
    </w:p>
    <w:p w14:paraId="2837E3C6" w14:textId="77573C8C"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question was added </w:t>
      </w:r>
    </w:p>
    <w:p w14:paraId="68BAC2A4" w14:textId="4E499719"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lastRenderedPageBreak/>
        <w:t xml:space="preserve">Scenario context was changed from university campus to karaoke service shop as it is more popular/ familiar to male students in Vietnam (found from SSI and FGD) </w:t>
      </w:r>
    </w:p>
    <w:p w14:paraId="78368527" w14:textId="037CCE21" w:rsidR="00D622D2" w:rsidRPr="008E1707" w:rsidRDefault="00D622D2" w:rsidP="008E1707">
      <w:pPr>
        <w:spacing w:before="120" w:after="120"/>
      </w:pPr>
      <w:r w:rsidRPr="008E1707">
        <w:t xml:space="preserve">Segment on scenarios analysis </w:t>
      </w:r>
    </w:p>
    <w:p w14:paraId="7C9B623D" w14:textId="7777777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question was added </w:t>
      </w:r>
    </w:p>
    <w:p w14:paraId="65FC873A" w14:textId="140DA724"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Scenario context was changed to be more cultural and local context specific: from party of students’ association to karaoke service shop and birthday party, from going by car to going by motorbike </w:t>
      </w:r>
    </w:p>
    <w:p w14:paraId="6AD1BBFC" w14:textId="6D7A90AF"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In the explanation for correct or incorrect choice (of the interactive questions at the end of scenarios), correct solution for the man was added for a clearer message (action oriented)  </w:t>
      </w:r>
    </w:p>
    <w:p w14:paraId="05BEF1A2" w14:textId="74B0A42E" w:rsidR="00D622D2" w:rsidRPr="008E1707" w:rsidRDefault="00D622D2" w:rsidP="008E1707">
      <w:pPr>
        <w:spacing w:before="120" w:after="120"/>
      </w:pPr>
      <w:r w:rsidRPr="008E1707">
        <w:t>Segment on acts of bystanders:</w:t>
      </w:r>
    </w:p>
    <w:p w14:paraId="6CED30CE" w14:textId="7777777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question was added </w:t>
      </w:r>
    </w:p>
    <w:p w14:paraId="3797686E" w14:textId="0EC72DFA"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Format was changed from puppet conversation (metaphor was hard to understand) to scene with real persons </w:t>
      </w:r>
    </w:p>
    <w:p w14:paraId="0C17CD63" w14:textId="7777777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message: visible as a slide and correct solution for the man was added for a clearer message (action oriented)  </w:t>
      </w:r>
    </w:p>
    <w:p w14:paraId="0A3B7CA2" w14:textId="7755D876" w:rsidR="00D622D2" w:rsidRPr="008E1707" w:rsidRDefault="00D622D2" w:rsidP="008E1707">
      <w:pPr>
        <w:spacing w:before="120" w:after="120"/>
      </w:pPr>
      <w:r w:rsidRPr="008E1707">
        <w:t>Segment on voice of insiders (victims of sexual violence)</w:t>
      </w:r>
    </w:p>
    <w:p w14:paraId="785E868E" w14:textId="7777777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question was added </w:t>
      </w:r>
    </w:p>
    <w:p w14:paraId="335E2C51" w14:textId="6CD5922A"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messages on consequences to the victims were more visible to audience – appearing as a slide after each story </w:t>
      </w:r>
    </w:p>
    <w:p w14:paraId="58555935" w14:textId="6506B788"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Story 2 was modified with details from SSI with female students </w:t>
      </w:r>
    </w:p>
    <w:p w14:paraId="5C903E98" w14:textId="55998947"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Story 4 was replaced by a new one on reaction to boyfriend’s non-consensual first kiss. The original RC mentioned girl’s frightening due to “big body” of the man, which is not appropriate to Asian male students’ physical characteristics. </w:t>
      </w:r>
    </w:p>
    <w:p w14:paraId="7E344D58" w14:textId="57FA9E24" w:rsidR="00D622D2" w:rsidRPr="008E1707" w:rsidRDefault="00D622D2"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A new story on sexual texting bomb by a crush was added to be more consistent to the segment on harmful (but not yet illegal) sexual acts, and it also emerged from SSI with female students </w:t>
      </w:r>
    </w:p>
    <w:p w14:paraId="4491C1B1" w14:textId="60A84A6C" w:rsidR="00D622D2" w:rsidRPr="008E1707" w:rsidRDefault="00D622D2" w:rsidP="008E1707">
      <w:pPr>
        <w:spacing w:before="120" w:after="120"/>
      </w:pPr>
      <w:r w:rsidRPr="008E1707">
        <w:t>Last scenario</w:t>
      </w:r>
    </w:p>
    <w:p w14:paraId="333BED53" w14:textId="4FB4079C" w:rsidR="00D622D2" w:rsidRPr="008E1707" w:rsidRDefault="00773DA6"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exchanged story by Ellen in the original RC to another girl, and exchanged some conversation lines between Eric and Alex that help story matched with new characteristics development (as mentioned above) </w:t>
      </w:r>
    </w:p>
    <w:p w14:paraId="4894C0DD" w14:textId="13138637" w:rsidR="00773DA6" w:rsidRPr="008E1707" w:rsidRDefault="00773DA6"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question was added </w:t>
      </w:r>
    </w:p>
    <w:p w14:paraId="68CAC321" w14:textId="77777777" w:rsidR="00867F76" w:rsidRPr="008E1707" w:rsidRDefault="00867F76" w:rsidP="008E1707">
      <w:pPr>
        <w:spacing w:before="120" w:after="120"/>
        <w:rPr>
          <w:b/>
          <w:bCs/>
        </w:rPr>
      </w:pPr>
    </w:p>
    <w:p w14:paraId="3893A157" w14:textId="28C6AC3F" w:rsidR="00D622D2" w:rsidRPr="008E1707" w:rsidRDefault="00BE2273" w:rsidP="008E1707">
      <w:pPr>
        <w:spacing w:before="120" w:after="120"/>
        <w:rPr>
          <w:b/>
          <w:bCs/>
        </w:rPr>
      </w:pPr>
      <w:r w:rsidRPr="008E1707">
        <w:rPr>
          <w:b/>
          <w:bCs/>
        </w:rPr>
        <w:t xml:space="preserve">Module 2: </w:t>
      </w:r>
    </w:p>
    <w:p w14:paraId="63AAE3A8" w14:textId="05034842" w:rsidR="00BE2273" w:rsidRPr="008E1707" w:rsidRDefault="00867F76" w:rsidP="008E1707">
      <w:pPr>
        <w:spacing w:before="120" w:after="120"/>
      </w:pPr>
      <w:r w:rsidRPr="008E1707">
        <w:rPr>
          <w:lang w:val="vi-VN"/>
        </w:rPr>
        <w:lastRenderedPageBreak/>
        <w:t xml:space="preserve">The </w:t>
      </w:r>
      <w:r w:rsidRPr="008E1707">
        <w:t xml:space="preserve">biggest changes in module 2 are (1) the replacement of </w:t>
      </w:r>
      <w:r w:rsidR="002D44B0" w:rsidRPr="008E1707">
        <w:t xml:space="preserve">real </w:t>
      </w:r>
      <w:r w:rsidRPr="008E1707">
        <w:t>case</w:t>
      </w:r>
      <w:r w:rsidR="002D44B0" w:rsidRPr="008E1707">
        <w:t>s</w:t>
      </w:r>
      <w:r w:rsidRPr="008E1707">
        <w:t xml:space="preserve"> of rape which </w:t>
      </w:r>
      <w:r w:rsidR="002D44B0" w:rsidRPr="008E1707">
        <w:t xml:space="preserve">either </w:t>
      </w:r>
      <w:r w:rsidRPr="008E1707">
        <w:t>emerged from individual interviews with female students</w:t>
      </w:r>
      <w:r w:rsidR="002D44B0" w:rsidRPr="008E1707">
        <w:t xml:space="preserve"> or from mass media (report from the court)</w:t>
      </w:r>
      <w:r w:rsidRPr="008E1707">
        <w:t xml:space="preserve">; (2) change the way to present </w:t>
      </w:r>
      <w:r w:rsidR="002D44B0" w:rsidRPr="008E1707">
        <w:t xml:space="preserve">sexual violence myths from </w:t>
      </w:r>
      <w:r w:rsidRPr="008E1707">
        <w:t>talking about some men/women</w:t>
      </w:r>
      <w:r w:rsidR="002D44B0" w:rsidRPr="008E1707">
        <w:t xml:space="preserve"> words or reactions,</w:t>
      </w:r>
      <w:r w:rsidRPr="008E1707">
        <w:t xml:space="preserve"> to </w:t>
      </w:r>
      <w:r w:rsidR="002D44B0" w:rsidRPr="008E1707">
        <w:t xml:space="preserve">a wider context of social expectations that they are always having </w:t>
      </w:r>
      <w:r w:rsidRPr="008E1707">
        <w:t xml:space="preserve">interaction </w:t>
      </w:r>
      <w:r w:rsidR="002D44B0" w:rsidRPr="008E1707">
        <w:t xml:space="preserve">with. </w:t>
      </w:r>
    </w:p>
    <w:p w14:paraId="5A0CA0E1" w14:textId="77777777" w:rsidR="00867F76" w:rsidRPr="008E1707" w:rsidRDefault="00867F76" w:rsidP="008E1707">
      <w:pPr>
        <w:spacing w:before="120" w:after="120"/>
      </w:pPr>
      <w:r w:rsidRPr="008E1707">
        <w:t xml:space="preserve">Objectives: </w:t>
      </w:r>
    </w:p>
    <w:p w14:paraId="3FAED53B" w14:textId="1763ED22" w:rsidR="00867F76" w:rsidRPr="008E1707" w:rsidRDefault="00867F76"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We added some words to make meanings clearer. E.g., instead of saying “illustrate myths about rape”, we said “illustrate myths and realities about…”</w:t>
      </w:r>
    </w:p>
    <w:p w14:paraId="6F8CFB4E" w14:textId="78D226A9" w:rsidR="00867F76" w:rsidRPr="008E1707" w:rsidRDefault="00867F76"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We changed the way we presented the last objective</w:t>
      </w:r>
      <w:r w:rsidR="001D6AFB" w:rsidRPr="008E1707">
        <w:rPr>
          <w:rFonts w:ascii="Times New Roman" w:hAnsi="Times New Roman" w:cs="Times New Roman"/>
          <w:lang w:val="vi-VN"/>
        </w:rPr>
        <w:t xml:space="preserve"> talking about the connection between </w:t>
      </w:r>
      <w:r w:rsidR="001D6AFB" w:rsidRPr="008E1707">
        <w:rPr>
          <w:rFonts w:ascii="Times New Roman" w:hAnsi="Times New Roman" w:cs="Times New Roman"/>
        </w:rPr>
        <w:t xml:space="preserve">social expectations of gender performance and sexual violence, instead of the connection between </w:t>
      </w:r>
      <w:r w:rsidR="001D6AFB" w:rsidRPr="008E1707">
        <w:rPr>
          <w:rFonts w:ascii="Times New Roman" w:hAnsi="Times New Roman" w:cs="Times New Roman"/>
          <w:lang w:val="vi-VN"/>
        </w:rPr>
        <w:t xml:space="preserve">men’s </w:t>
      </w:r>
      <w:r w:rsidR="001D6AFB" w:rsidRPr="008E1707">
        <w:rPr>
          <w:rFonts w:ascii="Times New Roman" w:hAnsi="Times New Roman" w:cs="Times New Roman"/>
        </w:rPr>
        <w:t xml:space="preserve">words and their actions. Reason: (1) better flow from objective 2 on social expectations to objective 3; (2) wider view on the context (social expectations) of men’s words and actions. </w:t>
      </w:r>
    </w:p>
    <w:p w14:paraId="31221D07" w14:textId="4ED60421" w:rsidR="001D6AFB" w:rsidRPr="008E1707" w:rsidRDefault="001D6AFB" w:rsidP="008E1707">
      <w:pPr>
        <w:spacing w:before="120" w:after="120"/>
      </w:pPr>
      <w:r w:rsidRPr="008E1707">
        <w:t xml:space="preserve">Segment 2.2. – Introduction (first clip) </w:t>
      </w:r>
    </w:p>
    <w:p w14:paraId="03693365" w14:textId="79262C86" w:rsidR="001D6AFB" w:rsidRPr="008E1707" w:rsidRDefault="001D6AFB"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added key questions before clip to help audience focusing on myths of sexual violence </w:t>
      </w:r>
    </w:p>
    <w:p w14:paraId="48870950" w14:textId="42975632" w:rsidR="001D6AFB" w:rsidRPr="008E1707" w:rsidRDefault="001D6AFB"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changed the narrative on the clip to a real case which was emerged from individual interviews with female students (from HMU) </w:t>
      </w:r>
      <w:r w:rsidR="002D44B0" w:rsidRPr="008E1707">
        <w:rPr>
          <w:rFonts w:ascii="Times New Roman" w:hAnsi="Times New Roman" w:cs="Times New Roman"/>
        </w:rPr>
        <w:t xml:space="preserve"> </w:t>
      </w:r>
    </w:p>
    <w:p w14:paraId="18ACDEF5" w14:textId="12B358DF" w:rsidR="001D6AFB" w:rsidRPr="008E1707" w:rsidRDefault="002D44B0" w:rsidP="008E1707">
      <w:pPr>
        <w:spacing w:before="120" w:after="120"/>
      </w:pPr>
      <w:r w:rsidRPr="008E1707">
        <w:t xml:space="preserve">Segment 2.4. </w:t>
      </w:r>
    </w:p>
    <w:p w14:paraId="05651D4F" w14:textId="24F5B91D" w:rsidR="002D44B0" w:rsidRPr="008E1707" w:rsidRDefault="002D44B0"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We kept the format of myths’ challenge with a statement/question and interactive choices for audience below.  However, as mentioned above, we changed the way to present the myths from perspectives of some men/women to concept of sexual violence in general, that highlight the interaction between how men/women perceive and react to violence and the wider context of social expectations on their (gender) roles. This also helped to avoid any possible biased interpretation due to audience’s assumption on the men/women mentioned in the question. </w:t>
      </w:r>
    </w:p>
    <w:p w14:paraId="01CB54A5" w14:textId="06F88F6A" w:rsidR="002D44B0" w:rsidRPr="008E1707" w:rsidRDefault="002D44B0"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Besides, we also provided “correct answer” with explanation at the end of each interactive question/statement. This change responded the feedbacks from male students during storyboard development and testing that they need a clear message and correct knowledge </w:t>
      </w:r>
    </w:p>
    <w:p w14:paraId="08A289E3" w14:textId="04D8AE43" w:rsidR="002D44B0" w:rsidRPr="008E1707" w:rsidRDefault="002D44B0" w:rsidP="008E1707">
      <w:pPr>
        <w:spacing w:before="120" w:after="120"/>
      </w:pPr>
      <w:r w:rsidRPr="008E1707">
        <w:t xml:space="preserve">Segment 2.5.: changed to real rapists (reported and brought out to the court) in Vietnam </w:t>
      </w:r>
    </w:p>
    <w:p w14:paraId="611FEF15" w14:textId="77777777" w:rsidR="002D44B0" w:rsidRPr="008E1707" w:rsidRDefault="002D44B0" w:rsidP="008E1707">
      <w:pPr>
        <w:spacing w:before="120" w:after="120"/>
      </w:pPr>
      <w:r w:rsidRPr="008E1707">
        <w:t xml:space="preserve">Segment 2.6.: </w:t>
      </w:r>
    </w:p>
    <w:p w14:paraId="07A1E715" w14:textId="5F842688" w:rsidR="002D44B0" w:rsidRPr="008E1707" w:rsidRDefault="002D44B0"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Key questions added before clip </w:t>
      </w:r>
    </w:p>
    <w:p w14:paraId="6BC71695" w14:textId="5959B275" w:rsidR="002D44B0" w:rsidRPr="008E1707" w:rsidRDefault="002D44B0"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Added some sentences on the conflicting messages on the expected gender roles in a transitioning society, highlight that both men and women are negatively influenced by traditional masculinity (they are kind-of both “victims” and “actors” at the same time) </w:t>
      </w:r>
    </w:p>
    <w:p w14:paraId="61200B71" w14:textId="7C3F3CC9" w:rsidR="002D44B0" w:rsidRPr="008E1707" w:rsidRDefault="002D44B0" w:rsidP="008E1707">
      <w:pPr>
        <w:spacing w:before="120" w:after="120"/>
      </w:pPr>
      <w:r w:rsidRPr="008E1707">
        <w:lastRenderedPageBreak/>
        <w:t xml:space="preserve">Segment 2.8. </w:t>
      </w:r>
    </w:p>
    <w:p w14:paraId="210BEDC6" w14:textId="45B4CEDD" w:rsidR="002D44B0" w:rsidRPr="008E1707" w:rsidRDefault="002D44B0" w:rsidP="008E1707">
      <w:pPr>
        <w:pStyle w:val="ListParagraph"/>
        <w:numPr>
          <w:ilvl w:val="0"/>
          <w:numId w:val="2"/>
        </w:numPr>
        <w:spacing w:before="120" w:after="120"/>
        <w:rPr>
          <w:rFonts w:ascii="Times New Roman" w:hAnsi="Times New Roman" w:cs="Times New Roman"/>
        </w:rPr>
      </w:pPr>
      <w:r w:rsidRPr="008E1707">
        <w:rPr>
          <w:rFonts w:ascii="Times New Roman" w:hAnsi="Times New Roman" w:cs="Times New Roman"/>
        </w:rPr>
        <w:t xml:space="preserve">Changed the context of conversation between the guys to a more popular scenario of male students in Vietnam (watching and talking about soccer match) </w:t>
      </w:r>
    </w:p>
    <w:sectPr w:rsidR="002D44B0" w:rsidRPr="008E1707" w:rsidSect="00F3182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1C7F6D"/>
    <w:multiLevelType w:val="hybridMultilevel"/>
    <w:tmpl w:val="4204E174"/>
    <w:lvl w:ilvl="0" w:tplc="DD00D62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82437E"/>
    <w:multiLevelType w:val="hybridMultilevel"/>
    <w:tmpl w:val="A29018FA"/>
    <w:lvl w:ilvl="0" w:tplc="AD2A941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429"/>
    <w:rsid w:val="00044FED"/>
    <w:rsid w:val="000A6CDA"/>
    <w:rsid w:val="001D6AFB"/>
    <w:rsid w:val="00220275"/>
    <w:rsid w:val="00221A75"/>
    <w:rsid w:val="002D44B0"/>
    <w:rsid w:val="00333DB9"/>
    <w:rsid w:val="005913CA"/>
    <w:rsid w:val="005D2C5D"/>
    <w:rsid w:val="006D3A9C"/>
    <w:rsid w:val="00773DA6"/>
    <w:rsid w:val="007A0B99"/>
    <w:rsid w:val="00867F76"/>
    <w:rsid w:val="00875545"/>
    <w:rsid w:val="008E1707"/>
    <w:rsid w:val="009344FF"/>
    <w:rsid w:val="00987A08"/>
    <w:rsid w:val="009B5351"/>
    <w:rsid w:val="00A1612E"/>
    <w:rsid w:val="00AA6429"/>
    <w:rsid w:val="00BC7B19"/>
    <w:rsid w:val="00BE2273"/>
    <w:rsid w:val="00C9589F"/>
    <w:rsid w:val="00CC47C1"/>
    <w:rsid w:val="00D622D2"/>
    <w:rsid w:val="00F31824"/>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6CE73"/>
  <w15:chartTrackingRefBased/>
  <w15:docId w15:val="{70D6FADD-6EB0-9A41-87DF-8DEAA13CE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7B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5545"/>
    <w:pPr>
      <w:ind w:left="720"/>
      <w:contextualSpacing/>
    </w:pPr>
    <w:rPr>
      <w:rFonts w:asciiTheme="minorHAnsi" w:eastAsiaTheme="minorHAnsi" w:hAnsiTheme="minorHAnsi" w:cstheme="minorBidi"/>
    </w:rPr>
  </w:style>
  <w:style w:type="table" w:styleId="TableGrid">
    <w:name w:val="Table Grid"/>
    <w:basedOn w:val="TableNormal"/>
    <w:uiPriority w:val="39"/>
    <w:rsid w:val="00044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732425">
      <w:bodyDiv w:val="1"/>
      <w:marLeft w:val="0"/>
      <w:marRight w:val="0"/>
      <w:marTop w:val="0"/>
      <w:marBottom w:val="0"/>
      <w:divBdr>
        <w:top w:val="none" w:sz="0" w:space="0" w:color="auto"/>
        <w:left w:val="none" w:sz="0" w:space="0" w:color="auto"/>
        <w:bottom w:val="none" w:sz="0" w:space="0" w:color="auto"/>
        <w:right w:val="none" w:sz="0" w:space="0" w:color="auto"/>
      </w:divBdr>
    </w:div>
    <w:div w:id="340813606">
      <w:bodyDiv w:val="1"/>
      <w:marLeft w:val="0"/>
      <w:marRight w:val="0"/>
      <w:marTop w:val="0"/>
      <w:marBottom w:val="0"/>
      <w:divBdr>
        <w:top w:val="none" w:sz="0" w:space="0" w:color="auto"/>
        <w:left w:val="none" w:sz="0" w:space="0" w:color="auto"/>
        <w:bottom w:val="none" w:sz="0" w:space="0" w:color="auto"/>
        <w:right w:val="none" w:sz="0" w:space="0" w:color="auto"/>
      </w:divBdr>
    </w:div>
    <w:div w:id="390856707">
      <w:bodyDiv w:val="1"/>
      <w:marLeft w:val="0"/>
      <w:marRight w:val="0"/>
      <w:marTop w:val="0"/>
      <w:marBottom w:val="0"/>
      <w:divBdr>
        <w:top w:val="none" w:sz="0" w:space="0" w:color="auto"/>
        <w:left w:val="none" w:sz="0" w:space="0" w:color="auto"/>
        <w:bottom w:val="none" w:sz="0" w:space="0" w:color="auto"/>
        <w:right w:val="none" w:sz="0" w:space="0" w:color="auto"/>
      </w:divBdr>
    </w:div>
    <w:div w:id="606542565">
      <w:bodyDiv w:val="1"/>
      <w:marLeft w:val="0"/>
      <w:marRight w:val="0"/>
      <w:marTop w:val="0"/>
      <w:marBottom w:val="0"/>
      <w:divBdr>
        <w:top w:val="none" w:sz="0" w:space="0" w:color="auto"/>
        <w:left w:val="none" w:sz="0" w:space="0" w:color="auto"/>
        <w:bottom w:val="none" w:sz="0" w:space="0" w:color="auto"/>
        <w:right w:val="none" w:sz="0" w:space="0" w:color="auto"/>
      </w:divBdr>
    </w:div>
    <w:div w:id="622154050">
      <w:bodyDiv w:val="1"/>
      <w:marLeft w:val="0"/>
      <w:marRight w:val="0"/>
      <w:marTop w:val="0"/>
      <w:marBottom w:val="0"/>
      <w:divBdr>
        <w:top w:val="none" w:sz="0" w:space="0" w:color="auto"/>
        <w:left w:val="none" w:sz="0" w:space="0" w:color="auto"/>
        <w:bottom w:val="none" w:sz="0" w:space="0" w:color="auto"/>
        <w:right w:val="none" w:sz="0" w:space="0" w:color="auto"/>
      </w:divBdr>
    </w:div>
    <w:div w:id="1217278292">
      <w:bodyDiv w:val="1"/>
      <w:marLeft w:val="0"/>
      <w:marRight w:val="0"/>
      <w:marTop w:val="0"/>
      <w:marBottom w:val="0"/>
      <w:divBdr>
        <w:top w:val="none" w:sz="0" w:space="0" w:color="auto"/>
        <w:left w:val="none" w:sz="0" w:space="0" w:color="auto"/>
        <w:bottom w:val="none" w:sz="0" w:space="0" w:color="auto"/>
        <w:right w:val="none" w:sz="0" w:space="0" w:color="auto"/>
      </w:divBdr>
    </w:div>
    <w:div w:id="1300499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8278B5039627449AF16EAE3629AE83" ma:contentTypeVersion="12" ma:contentTypeDescription="Create a new document." ma:contentTypeScope="" ma:versionID="2c511d2023a50cc385bce380425bdf58">
  <xsd:schema xmlns:xsd="http://www.w3.org/2001/XMLSchema" xmlns:xs="http://www.w3.org/2001/XMLSchema" xmlns:p="http://schemas.microsoft.com/office/2006/metadata/properties" xmlns:ns2="420428df-e933-4d7a-857d-87426ce16811" xmlns:ns3="233141f9-0071-48e1-8d49-41bf138ec9b2" targetNamespace="http://schemas.microsoft.com/office/2006/metadata/properties" ma:root="true" ma:fieldsID="0bf3fb4c014231478e13a3b54a1fa5be" ns2:_="" ns3:_="">
    <xsd:import namespace="420428df-e933-4d7a-857d-87426ce16811"/>
    <xsd:import namespace="233141f9-0071-48e1-8d49-41bf138ec9b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0428df-e933-4d7a-857d-87426ce1681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33141f9-0071-48e1-8d49-41bf138ec9b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620D26B-78A2-46E1-85B5-E71D753191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0428df-e933-4d7a-857d-87426ce16811"/>
    <ds:schemaRef ds:uri="233141f9-0071-48e1-8d49-41bf138ec9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4E6A4B-7FDB-4015-A3D3-5BE4F7A70EDC}">
  <ds:schemaRefs>
    <ds:schemaRef ds:uri="http://schemas.microsoft.com/sharepoint/v3/contenttype/forms"/>
  </ds:schemaRefs>
</ds:datastoreItem>
</file>

<file path=customXml/itemProps3.xml><?xml version="1.0" encoding="utf-8"?>
<ds:datastoreItem xmlns:ds="http://schemas.openxmlformats.org/officeDocument/2006/customXml" ds:itemID="{82804F6F-CFFB-4416-B3FE-E028A19E96D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427</Words>
  <Characters>1953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ch Thu Trang</dc:creator>
  <cp:keywords/>
  <dc:description/>
  <cp:lastModifiedBy>Yount, Kathryn</cp:lastModifiedBy>
  <cp:revision>2</cp:revision>
  <dcterms:created xsi:type="dcterms:W3CDTF">2023-01-24T20:30:00Z</dcterms:created>
  <dcterms:modified xsi:type="dcterms:W3CDTF">2023-01-24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8278B5039627449AF16EAE3629AE83</vt:lpwstr>
  </property>
  <property fmtid="{D5CDD505-2E9C-101B-9397-08002B2CF9AE}" pid="3" name="Order">
    <vt:r8>1600</vt:r8>
  </property>
</Properties>
</file>